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BF0F1A" w14:textId="6D319CBF" w:rsidR="00EE3D8A" w:rsidRPr="00A75BEB" w:rsidRDefault="00522EB9" w:rsidP="00A75BEB">
      <w:pPr>
        <w:pStyle w:val="H2"/>
        <w:spacing w:after="0" w:line="480" w:lineRule="auto"/>
        <w:rPr>
          <w:rFonts w:ascii="Times New Roman" w:hAnsi="Times New Roman" w:cs="Times New Roman"/>
          <w:sz w:val="24"/>
          <w:szCs w:val="24"/>
        </w:rPr>
      </w:pPr>
      <w:r w:rsidRPr="00A75BEB">
        <w:rPr>
          <w:rFonts w:ascii="Times New Roman" w:hAnsi="Times New Roman" w:cs="Times New Roman"/>
          <w:sz w:val="24"/>
          <w:szCs w:val="24"/>
        </w:rPr>
        <w:t>Appendix A. Survey Instrument</w:t>
      </w:r>
    </w:p>
    <w:p w14:paraId="01EED40B" w14:textId="77777777" w:rsidR="00EE3D8A" w:rsidRPr="00A75BEB" w:rsidRDefault="00EE3D8A" w:rsidP="00A75BEB">
      <w:pPr>
        <w:spacing w:line="480" w:lineRule="auto"/>
        <w:rPr>
          <w:rFonts w:ascii="Times New Roman" w:hAnsi="Times New Roman" w:cs="Times New Roman"/>
          <w:sz w:val="24"/>
          <w:szCs w:val="24"/>
        </w:rPr>
      </w:pPr>
    </w:p>
    <w:p w14:paraId="7F0297F6" w14:textId="5BCDAAFC" w:rsidR="00EE3D8A" w:rsidRPr="00A75BEB" w:rsidRDefault="00000000" w:rsidP="00A75BEB">
      <w:pPr>
        <w:keepNext/>
        <w:spacing w:line="480" w:lineRule="auto"/>
        <w:rPr>
          <w:rFonts w:ascii="Times New Roman" w:hAnsi="Times New Roman" w:cs="Times New Roman"/>
          <w:sz w:val="24"/>
          <w:szCs w:val="24"/>
        </w:rPr>
      </w:pPr>
      <w:r w:rsidRPr="00A75BEB">
        <w:rPr>
          <w:rFonts w:ascii="Times New Roman" w:hAnsi="Times New Roman" w:cs="Times New Roman"/>
          <w:sz w:val="24"/>
          <w:szCs w:val="24"/>
        </w:rPr>
        <w:t>Which of the following best describe your gender identity?</w:t>
      </w:r>
    </w:p>
    <w:p w14:paraId="218CAE62" w14:textId="45ECDDE0"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Male  </w:t>
      </w:r>
    </w:p>
    <w:p w14:paraId="2D0A9C60" w14:textId="045181CA"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Female   </w:t>
      </w:r>
    </w:p>
    <w:p w14:paraId="0B1DE040" w14:textId="7C396433"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Non-binary / third gender  </w:t>
      </w:r>
    </w:p>
    <w:p w14:paraId="1430B4C5" w14:textId="73BB8710" w:rsidR="00EE3D8A" w:rsidRPr="00A75BEB" w:rsidRDefault="00000000" w:rsidP="00A75BEB">
      <w:pPr>
        <w:pStyle w:val="ListParagraph"/>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Prefer to </w:t>
      </w:r>
      <w:proofErr w:type="spellStart"/>
      <w:r w:rsidRPr="00A75BEB">
        <w:rPr>
          <w:rFonts w:ascii="Times New Roman" w:hAnsi="Times New Roman" w:cs="Times New Roman"/>
          <w:sz w:val="24"/>
          <w:szCs w:val="24"/>
        </w:rPr>
        <w:t>self describe</w:t>
      </w:r>
      <w:proofErr w:type="spellEnd"/>
      <w:r w:rsidRPr="00A75BEB">
        <w:rPr>
          <w:rFonts w:ascii="Times New Roman" w:hAnsi="Times New Roman" w:cs="Times New Roman"/>
          <w:sz w:val="24"/>
          <w:szCs w:val="24"/>
        </w:rPr>
        <w:t xml:space="preserve"> as:  </w:t>
      </w:r>
    </w:p>
    <w:p w14:paraId="2B93A1EA" w14:textId="348880A2" w:rsidR="00EE3D8A" w:rsidRPr="00A75BEB" w:rsidRDefault="00000000" w:rsidP="00A75BEB">
      <w:pPr>
        <w:pStyle w:val="ListParagraph"/>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Prefer not to say  </w:t>
      </w:r>
    </w:p>
    <w:p w14:paraId="4D3141FF" w14:textId="77777777" w:rsidR="00EE3D8A" w:rsidRPr="00A75BEB" w:rsidRDefault="00EE3D8A" w:rsidP="00A75BEB">
      <w:pPr>
        <w:spacing w:line="480" w:lineRule="auto"/>
        <w:rPr>
          <w:rFonts w:ascii="Times New Roman" w:hAnsi="Times New Roman" w:cs="Times New Roman"/>
          <w:sz w:val="24"/>
          <w:szCs w:val="24"/>
        </w:rPr>
      </w:pPr>
    </w:p>
    <w:p w14:paraId="75BDA0A9" w14:textId="00F178AB" w:rsidR="00EE3D8A" w:rsidRPr="00A75BEB" w:rsidRDefault="00000000" w:rsidP="00A75BEB">
      <w:pPr>
        <w:keepNext/>
        <w:spacing w:line="480" w:lineRule="auto"/>
        <w:rPr>
          <w:rFonts w:ascii="Times New Roman" w:hAnsi="Times New Roman" w:cs="Times New Roman"/>
          <w:sz w:val="24"/>
          <w:szCs w:val="24"/>
        </w:rPr>
      </w:pPr>
      <w:r w:rsidRPr="00A75BEB">
        <w:rPr>
          <w:rFonts w:ascii="Times New Roman" w:hAnsi="Times New Roman" w:cs="Times New Roman"/>
          <w:sz w:val="24"/>
          <w:szCs w:val="24"/>
        </w:rPr>
        <w:t>Which of the following best describe your racial/ethnic identity?</w:t>
      </w:r>
    </w:p>
    <w:p w14:paraId="06C9691C" w14:textId="35E9E33A" w:rsidR="00EE3D8A" w:rsidRPr="00A75BEB" w:rsidRDefault="00000000" w:rsidP="00A75BEB">
      <w:pPr>
        <w:pStyle w:val="ListParagraph"/>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American Indian or Alaskan Native  </w:t>
      </w:r>
    </w:p>
    <w:p w14:paraId="77D2186E" w14:textId="68BEFB9D" w:rsidR="00EE3D8A" w:rsidRPr="00A75BEB" w:rsidRDefault="00000000" w:rsidP="00A75BEB">
      <w:pPr>
        <w:pStyle w:val="ListParagraph"/>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Asian  </w:t>
      </w:r>
    </w:p>
    <w:p w14:paraId="52003C2E" w14:textId="01C7A42F" w:rsidR="00EE3D8A" w:rsidRPr="00A75BEB" w:rsidRDefault="00000000" w:rsidP="00A75BEB">
      <w:pPr>
        <w:pStyle w:val="ListParagraph"/>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Black/African American  </w:t>
      </w:r>
    </w:p>
    <w:p w14:paraId="6E11933D" w14:textId="0566FC20" w:rsidR="00EE3D8A" w:rsidRPr="00A75BEB" w:rsidRDefault="00000000" w:rsidP="00A75BEB">
      <w:pPr>
        <w:pStyle w:val="ListParagraph"/>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Hispanic  </w:t>
      </w:r>
    </w:p>
    <w:p w14:paraId="334A85E5" w14:textId="62F252FF" w:rsidR="00EE3D8A" w:rsidRPr="00A75BEB" w:rsidRDefault="00000000" w:rsidP="00A75BEB">
      <w:pPr>
        <w:pStyle w:val="ListParagraph"/>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Native Hawaiian or Other Pacific Islander </w:t>
      </w:r>
    </w:p>
    <w:p w14:paraId="4CFF6A0C" w14:textId="5AE308ED" w:rsidR="00EE3D8A" w:rsidRPr="00A75BEB" w:rsidRDefault="00000000" w:rsidP="00A75BEB">
      <w:pPr>
        <w:pStyle w:val="ListParagraph"/>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White, Non-Hispanic  </w:t>
      </w:r>
    </w:p>
    <w:p w14:paraId="7D942F9D" w14:textId="52DA59DE" w:rsidR="00EE3D8A" w:rsidRPr="00A75BEB" w:rsidRDefault="00000000" w:rsidP="00A75BEB">
      <w:pPr>
        <w:pStyle w:val="ListParagraph"/>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Multi-racial  </w:t>
      </w:r>
    </w:p>
    <w:p w14:paraId="38F39166" w14:textId="1DB67776" w:rsidR="00EE3D8A" w:rsidRPr="00A75BEB" w:rsidRDefault="00000000" w:rsidP="00A75BEB">
      <w:pPr>
        <w:pStyle w:val="ListParagraph"/>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Other description not listed above  </w:t>
      </w:r>
    </w:p>
    <w:p w14:paraId="731DB72A" w14:textId="7C11AD39" w:rsidR="00EE3D8A" w:rsidRPr="00A75BEB" w:rsidRDefault="00000000" w:rsidP="00A75BEB">
      <w:pPr>
        <w:pStyle w:val="ListParagraph"/>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Prefer not to say  </w:t>
      </w:r>
    </w:p>
    <w:p w14:paraId="358CD029" w14:textId="77777777" w:rsidR="00EE3D8A" w:rsidRPr="00A75BEB" w:rsidRDefault="00EE3D8A" w:rsidP="00A75BEB">
      <w:pPr>
        <w:spacing w:line="480" w:lineRule="auto"/>
        <w:rPr>
          <w:rFonts w:ascii="Times New Roman" w:hAnsi="Times New Roman" w:cs="Times New Roman"/>
          <w:sz w:val="24"/>
          <w:szCs w:val="24"/>
        </w:rPr>
      </w:pPr>
    </w:p>
    <w:p w14:paraId="761A8BE2" w14:textId="1D7511EB" w:rsidR="00EE3D8A" w:rsidRPr="00A75BEB" w:rsidRDefault="009D1B56" w:rsidP="00A75BEB">
      <w:pPr>
        <w:keepNext/>
        <w:spacing w:line="480" w:lineRule="auto"/>
        <w:rPr>
          <w:rFonts w:ascii="Times New Roman" w:hAnsi="Times New Roman" w:cs="Times New Roman"/>
          <w:sz w:val="24"/>
          <w:szCs w:val="24"/>
        </w:rPr>
      </w:pPr>
      <w:r w:rsidRPr="00A75BEB">
        <w:rPr>
          <w:rFonts w:ascii="Times New Roman" w:hAnsi="Times New Roman" w:cs="Times New Roman"/>
          <w:sz w:val="24"/>
          <w:szCs w:val="24"/>
        </w:rPr>
        <w:lastRenderedPageBreak/>
        <w:t>What is your age in years?</w:t>
      </w:r>
    </w:p>
    <w:p w14:paraId="737558E1" w14:textId="010D782D"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lt;35  </w:t>
      </w:r>
    </w:p>
    <w:p w14:paraId="77DFB2A3" w14:textId="7CC809AC"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36-50  </w:t>
      </w:r>
    </w:p>
    <w:p w14:paraId="5BD4FDA4" w14:textId="2127F596"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51-65  </w:t>
      </w:r>
    </w:p>
    <w:p w14:paraId="1513621C" w14:textId="1505424D" w:rsidR="00EE3D8A" w:rsidRPr="00A75BEB" w:rsidRDefault="00000000" w:rsidP="00A75BEB">
      <w:pPr>
        <w:pStyle w:val="ListParagraph"/>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gt;65  </w:t>
      </w:r>
    </w:p>
    <w:p w14:paraId="1BC36353" w14:textId="77777777" w:rsidR="00EE3D8A" w:rsidRPr="00A75BEB" w:rsidRDefault="00EE3D8A" w:rsidP="00A75BEB">
      <w:pPr>
        <w:spacing w:line="480" w:lineRule="auto"/>
        <w:rPr>
          <w:rFonts w:ascii="Times New Roman" w:hAnsi="Times New Roman" w:cs="Times New Roman"/>
          <w:sz w:val="24"/>
          <w:szCs w:val="24"/>
        </w:rPr>
      </w:pPr>
    </w:p>
    <w:p w14:paraId="31C6269E" w14:textId="4F074F45" w:rsidR="00EE3D8A" w:rsidRPr="00A75BEB" w:rsidRDefault="009D1B56" w:rsidP="00A75BEB">
      <w:pPr>
        <w:keepNext/>
        <w:spacing w:line="480" w:lineRule="auto"/>
        <w:rPr>
          <w:rFonts w:ascii="Times New Roman" w:hAnsi="Times New Roman" w:cs="Times New Roman"/>
          <w:sz w:val="24"/>
          <w:szCs w:val="24"/>
        </w:rPr>
      </w:pPr>
      <w:r w:rsidRPr="00A75BEB">
        <w:rPr>
          <w:rFonts w:ascii="Times New Roman" w:hAnsi="Times New Roman" w:cs="Times New Roman"/>
          <w:sz w:val="24"/>
          <w:szCs w:val="24"/>
        </w:rPr>
        <w:t>How many years have you been practicing emergency medicine (since Residency completion)?</w:t>
      </w:r>
    </w:p>
    <w:p w14:paraId="19C44F78" w14:textId="07B95598" w:rsidR="00EE3D8A" w:rsidRPr="00A75BEB" w:rsidRDefault="00000000" w:rsidP="00A75BEB">
      <w:pPr>
        <w:pStyle w:val="ListParagraph"/>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0-5  </w:t>
      </w:r>
    </w:p>
    <w:p w14:paraId="1B2980CB" w14:textId="64540E66" w:rsidR="00EE3D8A" w:rsidRPr="00A75BEB" w:rsidRDefault="00000000" w:rsidP="00A75BEB">
      <w:pPr>
        <w:pStyle w:val="ListParagraph"/>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6-10  </w:t>
      </w:r>
    </w:p>
    <w:p w14:paraId="223EA930" w14:textId="3CCECB25" w:rsidR="00EE3D8A" w:rsidRPr="00A75BEB" w:rsidRDefault="00000000" w:rsidP="00A75BEB">
      <w:pPr>
        <w:pStyle w:val="ListParagraph"/>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11-15  </w:t>
      </w:r>
    </w:p>
    <w:p w14:paraId="58ED6E2D" w14:textId="787F0AD0"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16-20  </w:t>
      </w:r>
    </w:p>
    <w:p w14:paraId="27A8A916" w14:textId="466A5656"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21-25  </w:t>
      </w:r>
    </w:p>
    <w:p w14:paraId="0C6B8AAF" w14:textId="738813BE"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gt;26  </w:t>
      </w:r>
    </w:p>
    <w:p w14:paraId="7BB3B95A" w14:textId="77777777" w:rsidR="00EE3D8A" w:rsidRPr="00A75BEB" w:rsidRDefault="00EE3D8A" w:rsidP="00A75BEB">
      <w:pPr>
        <w:spacing w:line="480" w:lineRule="auto"/>
        <w:rPr>
          <w:rFonts w:ascii="Times New Roman" w:hAnsi="Times New Roman" w:cs="Times New Roman"/>
          <w:sz w:val="24"/>
          <w:szCs w:val="24"/>
        </w:rPr>
      </w:pPr>
    </w:p>
    <w:p w14:paraId="38DAAADB" w14:textId="0D7D1307" w:rsidR="00EE3D8A" w:rsidRPr="00A75BEB" w:rsidRDefault="009D1B56" w:rsidP="00A75BEB">
      <w:pPr>
        <w:keepNext/>
        <w:spacing w:line="480" w:lineRule="auto"/>
        <w:rPr>
          <w:rFonts w:ascii="Times New Roman" w:hAnsi="Times New Roman" w:cs="Times New Roman"/>
          <w:sz w:val="24"/>
          <w:szCs w:val="24"/>
        </w:rPr>
      </w:pPr>
      <w:r w:rsidRPr="00A75BEB">
        <w:rPr>
          <w:rFonts w:ascii="Times New Roman" w:hAnsi="Times New Roman" w:cs="Times New Roman"/>
          <w:sz w:val="24"/>
          <w:szCs w:val="24"/>
        </w:rPr>
        <w:t>How many years have you been in an educational role (PD, APD, CD, Core Faculty Member, etc.)</w:t>
      </w:r>
    </w:p>
    <w:p w14:paraId="37D96275" w14:textId="3FB17266"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0-5  </w:t>
      </w:r>
    </w:p>
    <w:p w14:paraId="29A3069C" w14:textId="09BD56A3"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6-10  </w:t>
      </w:r>
    </w:p>
    <w:p w14:paraId="6E415BEC" w14:textId="62FFC88B"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11-15  </w:t>
      </w:r>
    </w:p>
    <w:p w14:paraId="5C7050FD" w14:textId="7AF34DE2"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16-20  </w:t>
      </w:r>
    </w:p>
    <w:p w14:paraId="5BDFD53F" w14:textId="05DC9957"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21-25   </w:t>
      </w:r>
    </w:p>
    <w:p w14:paraId="3504BBD6" w14:textId="0BC66080"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gt;26  </w:t>
      </w:r>
    </w:p>
    <w:p w14:paraId="51657256" w14:textId="77777777" w:rsidR="00EE3D8A" w:rsidRPr="00A75BEB" w:rsidRDefault="00EE3D8A" w:rsidP="00A75BEB">
      <w:pPr>
        <w:spacing w:line="480" w:lineRule="auto"/>
        <w:rPr>
          <w:rFonts w:ascii="Times New Roman" w:hAnsi="Times New Roman" w:cs="Times New Roman"/>
          <w:sz w:val="24"/>
          <w:szCs w:val="24"/>
        </w:rPr>
      </w:pPr>
    </w:p>
    <w:p w14:paraId="3BE02EA6" w14:textId="4991576A" w:rsidR="00EE3D8A" w:rsidRPr="00A75BEB" w:rsidRDefault="00000000" w:rsidP="00A75BEB">
      <w:pPr>
        <w:keepNext/>
        <w:spacing w:line="480" w:lineRule="auto"/>
        <w:rPr>
          <w:rFonts w:ascii="Times New Roman" w:hAnsi="Times New Roman" w:cs="Times New Roman"/>
          <w:sz w:val="24"/>
          <w:szCs w:val="24"/>
        </w:rPr>
      </w:pPr>
      <w:r w:rsidRPr="00A75BEB">
        <w:rPr>
          <w:rFonts w:ascii="Times New Roman" w:hAnsi="Times New Roman" w:cs="Times New Roman"/>
          <w:sz w:val="24"/>
          <w:szCs w:val="24"/>
        </w:rPr>
        <w:lastRenderedPageBreak/>
        <w:t>Please select the academic rank that best describes your current appointment or academic rank</w:t>
      </w:r>
      <w:r w:rsidR="009D1B56" w:rsidRPr="00A75BEB">
        <w:rPr>
          <w:rFonts w:ascii="Times New Roman" w:hAnsi="Times New Roman" w:cs="Times New Roman"/>
          <w:sz w:val="24"/>
          <w:szCs w:val="24"/>
        </w:rPr>
        <w:t>.</w:t>
      </w:r>
    </w:p>
    <w:p w14:paraId="226A753E" w14:textId="2E730FCA"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Professor  </w:t>
      </w:r>
    </w:p>
    <w:p w14:paraId="69208451" w14:textId="0F318B2F"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Associate Professor </w:t>
      </w:r>
    </w:p>
    <w:p w14:paraId="1F810B7E" w14:textId="7AB53288"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Assistant Professor  </w:t>
      </w:r>
    </w:p>
    <w:p w14:paraId="34A2A21D" w14:textId="14608EE9"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Instructor/Lecturer  </w:t>
      </w:r>
    </w:p>
    <w:p w14:paraId="5E31F4FF" w14:textId="23C3617F"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Other </w:t>
      </w:r>
      <w:r w:rsidR="009D1B56" w:rsidRPr="00A75BEB">
        <w:rPr>
          <w:rFonts w:ascii="Times New Roman" w:hAnsi="Times New Roman" w:cs="Times New Roman"/>
          <w:sz w:val="24"/>
          <w:szCs w:val="24"/>
        </w:rPr>
        <w:t xml:space="preserve">: </w:t>
      </w:r>
      <w:r w:rsidRPr="00A75BEB">
        <w:rPr>
          <w:rFonts w:ascii="Times New Roman" w:hAnsi="Times New Roman" w:cs="Times New Roman"/>
          <w:sz w:val="24"/>
          <w:szCs w:val="24"/>
        </w:rPr>
        <w:t>__________________________________________________</w:t>
      </w:r>
    </w:p>
    <w:p w14:paraId="3D90B8E6" w14:textId="77777777" w:rsidR="00EE3D8A" w:rsidRPr="00A75BEB" w:rsidRDefault="00EE3D8A" w:rsidP="00A75BEB">
      <w:pPr>
        <w:spacing w:line="480" w:lineRule="auto"/>
        <w:rPr>
          <w:rFonts w:ascii="Times New Roman" w:hAnsi="Times New Roman" w:cs="Times New Roman"/>
          <w:sz w:val="24"/>
          <w:szCs w:val="24"/>
        </w:rPr>
      </w:pPr>
    </w:p>
    <w:p w14:paraId="52248DF2" w14:textId="5E67E0CE" w:rsidR="00EE3D8A" w:rsidRPr="00A75BEB" w:rsidRDefault="00000000" w:rsidP="00A75BEB">
      <w:pPr>
        <w:keepNext/>
        <w:spacing w:line="480" w:lineRule="auto"/>
        <w:rPr>
          <w:rFonts w:ascii="Times New Roman" w:hAnsi="Times New Roman" w:cs="Times New Roman"/>
          <w:sz w:val="24"/>
          <w:szCs w:val="24"/>
        </w:rPr>
      </w:pPr>
      <w:r w:rsidRPr="00A75BEB">
        <w:rPr>
          <w:rFonts w:ascii="Times New Roman" w:hAnsi="Times New Roman" w:cs="Times New Roman"/>
          <w:sz w:val="24"/>
          <w:szCs w:val="24"/>
        </w:rPr>
        <w:lastRenderedPageBreak/>
        <w:t>Are you on a faculty track that grants tenure at your institution?</w:t>
      </w:r>
    </w:p>
    <w:p w14:paraId="5F665F25" w14:textId="0E3B48BF"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No  </w:t>
      </w:r>
    </w:p>
    <w:p w14:paraId="755CED4C" w14:textId="13628AFA"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Yes  </w:t>
      </w:r>
    </w:p>
    <w:p w14:paraId="09087B2B" w14:textId="467A4627"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Don't Know  </w:t>
      </w:r>
    </w:p>
    <w:p w14:paraId="283A078A" w14:textId="77777777" w:rsidR="00A75BEB" w:rsidRPr="00A75BEB" w:rsidRDefault="00A75BEB" w:rsidP="00A75BEB">
      <w:pPr>
        <w:keepNext/>
        <w:spacing w:line="480" w:lineRule="auto"/>
        <w:rPr>
          <w:rFonts w:ascii="Times New Roman" w:hAnsi="Times New Roman" w:cs="Times New Roman"/>
          <w:sz w:val="24"/>
          <w:szCs w:val="24"/>
        </w:rPr>
      </w:pPr>
    </w:p>
    <w:p w14:paraId="5DF3B298" w14:textId="21D29F67" w:rsidR="00EE3D8A" w:rsidRPr="00A75BEB" w:rsidRDefault="00000000" w:rsidP="00A75BEB">
      <w:pPr>
        <w:keepNext/>
        <w:spacing w:line="480" w:lineRule="auto"/>
        <w:rPr>
          <w:rFonts w:ascii="Times New Roman" w:hAnsi="Times New Roman" w:cs="Times New Roman"/>
          <w:sz w:val="24"/>
          <w:szCs w:val="24"/>
        </w:rPr>
      </w:pPr>
      <w:r w:rsidRPr="00A75BEB">
        <w:rPr>
          <w:rFonts w:ascii="Times New Roman" w:hAnsi="Times New Roman" w:cs="Times New Roman"/>
          <w:sz w:val="24"/>
          <w:szCs w:val="24"/>
        </w:rPr>
        <w:t>Does your institution have specific faculty tracks and do you know which you are appointed to?</w:t>
      </w:r>
    </w:p>
    <w:p w14:paraId="691758FE" w14:textId="7D287D9F"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No  </w:t>
      </w:r>
    </w:p>
    <w:p w14:paraId="3FBDF811" w14:textId="15683E04"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Yes  </w:t>
      </w:r>
    </w:p>
    <w:p w14:paraId="6D268C4C" w14:textId="77777777" w:rsidR="009B59E3" w:rsidRPr="00A75BEB" w:rsidRDefault="009B59E3" w:rsidP="00A75BEB">
      <w:pPr>
        <w:keepNext/>
        <w:spacing w:line="480" w:lineRule="auto"/>
        <w:rPr>
          <w:rFonts w:ascii="Times New Roman" w:hAnsi="Times New Roman" w:cs="Times New Roman"/>
          <w:sz w:val="24"/>
          <w:szCs w:val="24"/>
        </w:rPr>
      </w:pPr>
    </w:p>
    <w:p w14:paraId="1880FD60" w14:textId="067FBA9B" w:rsidR="00EE3D8A" w:rsidRPr="00A75BEB" w:rsidRDefault="00000000" w:rsidP="00A75BEB">
      <w:pPr>
        <w:keepNext/>
        <w:spacing w:line="480" w:lineRule="auto"/>
        <w:rPr>
          <w:rFonts w:ascii="Times New Roman" w:hAnsi="Times New Roman" w:cs="Times New Roman"/>
          <w:sz w:val="24"/>
          <w:szCs w:val="24"/>
        </w:rPr>
      </w:pPr>
      <w:r w:rsidRPr="00A75BEB">
        <w:rPr>
          <w:rFonts w:ascii="Times New Roman" w:hAnsi="Times New Roman" w:cs="Times New Roman"/>
          <w:sz w:val="24"/>
          <w:szCs w:val="24"/>
        </w:rPr>
        <w:t>Which of the following best describes the faculty track you are on</w:t>
      </w:r>
      <w:r w:rsidR="009D1B56" w:rsidRPr="00A75BEB">
        <w:rPr>
          <w:rFonts w:ascii="Times New Roman" w:hAnsi="Times New Roman" w:cs="Times New Roman"/>
          <w:sz w:val="24"/>
          <w:szCs w:val="24"/>
        </w:rPr>
        <w:t>?</w:t>
      </w:r>
    </w:p>
    <w:p w14:paraId="2784FA7B" w14:textId="074E6DA8"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Clinical Educator  </w:t>
      </w:r>
    </w:p>
    <w:p w14:paraId="338A19C6" w14:textId="16912005"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Instructional  </w:t>
      </w:r>
    </w:p>
    <w:p w14:paraId="540B99A5" w14:textId="58861D55"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Research  </w:t>
      </w:r>
    </w:p>
    <w:p w14:paraId="5C122B2D" w14:textId="2C202497"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Clinical Administrator  </w:t>
      </w:r>
    </w:p>
    <w:p w14:paraId="400F4E31" w14:textId="5527EAFA"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Other </w:t>
      </w:r>
      <w:r w:rsidR="009D1B56" w:rsidRPr="00A75BEB">
        <w:rPr>
          <w:rFonts w:ascii="Times New Roman" w:hAnsi="Times New Roman" w:cs="Times New Roman"/>
          <w:sz w:val="24"/>
          <w:szCs w:val="24"/>
        </w:rPr>
        <w:t xml:space="preserve">: </w:t>
      </w:r>
      <w:r w:rsidRPr="00A75BEB">
        <w:rPr>
          <w:rFonts w:ascii="Times New Roman" w:hAnsi="Times New Roman" w:cs="Times New Roman"/>
          <w:sz w:val="24"/>
          <w:szCs w:val="24"/>
        </w:rPr>
        <w:t>__________________________________________________</w:t>
      </w:r>
    </w:p>
    <w:p w14:paraId="48A3C7C7" w14:textId="77777777" w:rsidR="009D1B56" w:rsidRPr="00A75BEB" w:rsidRDefault="009D1B56" w:rsidP="00A75BEB">
      <w:pPr>
        <w:keepNext/>
        <w:spacing w:line="480" w:lineRule="auto"/>
        <w:rPr>
          <w:rFonts w:ascii="Times New Roman" w:hAnsi="Times New Roman" w:cs="Times New Roman"/>
          <w:sz w:val="24"/>
          <w:szCs w:val="24"/>
        </w:rPr>
      </w:pPr>
    </w:p>
    <w:p w14:paraId="7CD6F32A" w14:textId="5DDED525" w:rsidR="00EE3D8A" w:rsidRPr="00A75BEB" w:rsidRDefault="00000000" w:rsidP="00A75BEB">
      <w:pPr>
        <w:keepNext/>
        <w:spacing w:line="480" w:lineRule="auto"/>
        <w:rPr>
          <w:rFonts w:ascii="Times New Roman" w:hAnsi="Times New Roman" w:cs="Times New Roman"/>
          <w:sz w:val="24"/>
          <w:szCs w:val="24"/>
        </w:rPr>
      </w:pPr>
      <w:r w:rsidRPr="00A75BEB">
        <w:rPr>
          <w:rFonts w:ascii="Times New Roman" w:hAnsi="Times New Roman" w:cs="Times New Roman"/>
          <w:sz w:val="24"/>
          <w:szCs w:val="24"/>
        </w:rPr>
        <w:t>What Advanced Degrees do you hold (Please select all that apply)?</w:t>
      </w:r>
    </w:p>
    <w:p w14:paraId="5D3B88B8" w14:textId="4AB4FF84"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MD  </w:t>
      </w:r>
    </w:p>
    <w:p w14:paraId="4FF8DB6D" w14:textId="7C906664"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DO  </w:t>
      </w:r>
    </w:p>
    <w:p w14:paraId="1906C39C" w14:textId="3DD0566D"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MA  </w:t>
      </w:r>
    </w:p>
    <w:p w14:paraId="338AF770" w14:textId="38EED78F"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MHPE  </w:t>
      </w:r>
    </w:p>
    <w:p w14:paraId="75434D44" w14:textId="26DAF4D2"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MBA  </w:t>
      </w:r>
    </w:p>
    <w:p w14:paraId="31F811C8" w14:textId="78D5383A"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PhD  </w:t>
      </w:r>
    </w:p>
    <w:p w14:paraId="14CEE4AD" w14:textId="1544509C"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lastRenderedPageBreak/>
        <w:t xml:space="preserve">EdD  </w:t>
      </w:r>
    </w:p>
    <w:p w14:paraId="60276B1B" w14:textId="0FA3AD84"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JD  </w:t>
      </w:r>
    </w:p>
    <w:p w14:paraId="6344D5BB" w14:textId="0EC0A5C2"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PharmD</w:t>
      </w:r>
    </w:p>
    <w:p w14:paraId="62C8487D" w14:textId="7FBAE320"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Other </w:t>
      </w:r>
      <w:r w:rsidR="009D1B56" w:rsidRPr="00A75BEB">
        <w:rPr>
          <w:rFonts w:ascii="Times New Roman" w:hAnsi="Times New Roman" w:cs="Times New Roman"/>
          <w:sz w:val="24"/>
          <w:szCs w:val="24"/>
        </w:rPr>
        <w:t>:</w:t>
      </w:r>
      <w:r w:rsidRPr="00A75BEB">
        <w:rPr>
          <w:rFonts w:ascii="Times New Roman" w:hAnsi="Times New Roman" w:cs="Times New Roman"/>
          <w:sz w:val="24"/>
          <w:szCs w:val="24"/>
        </w:rPr>
        <w:t>__________________________________________________</w:t>
      </w:r>
    </w:p>
    <w:p w14:paraId="3597745A" w14:textId="77777777" w:rsidR="00EE3D8A" w:rsidRPr="00A75BEB" w:rsidRDefault="00EE3D8A" w:rsidP="00A75BEB">
      <w:pPr>
        <w:spacing w:line="480" w:lineRule="auto"/>
        <w:rPr>
          <w:rFonts w:ascii="Times New Roman" w:hAnsi="Times New Roman" w:cs="Times New Roman"/>
          <w:sz w:val="24"/>
          <w:szCs w:val="24"/>
        </w:rPr>
      </w:pPr>
    </w:p>
    <w:p w14:paraId="0E57815B" w14:textId="1CBB4817" w:rsidR="00EE3D8A" w:rsidRPr="00A75BEB" w:rsidRDefault="00000000" w:rsidP="00A75BEB">
      <w:pPr>
        <w:keepNext/>
        <w:spacing w:line="480" w:lineRule="auto"/>
        <w:rPr>
          <w:rFonts w:ascii="Times New Roman" w:hAnsi="Times New Roman" w:cs="Times New Roman"/>
          <w:sz w:val="24"/>
          <w:szCs w:val="24"/>
        </w:rPr>
      </w:pPr>
      <w:r w:rsidRPr="00A75BEB">
        <w:rPr>
          <w:rFonts w:ascii="Times New Roman" w:hAnsi="Times New Roman" w:cs="Times New Roman"/>
          <w:sz w:val="24"/>
          <w:szCs w:val="24"/>
        </w:rPr>
        <w:lastRenderedPageBreak/>
        <w:t>Have you completed a fellowship training program?</w:t>
      </w:r>
    </w:p>
    <w:p w14:paraId="4E0A3FAC" w14:textId="48E75CBA"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No  </w:t>
      </w:r>
    </w:p>
    <w:p w14:paraId="7A398B7D" w14:textId="6EDD2003"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Yes  </w:t>
      </w:r>
    </w:p>
    <w:p w14:paraId="1339C254" w14:textId="77777777" w:rsidR="009D1B56" w:rsidRPr="00A75BEB" w:rsidRDefault="009D1B56" w:rsidP="00A75BEB">
      <w:pPr>
        <w:keepNext/>
        <w:spacing w:line="480" w:lineRule="auto"/>
        <w:rPr>
          <w:rFonts w:ascii="Times New Roman" w:hAnsi="Times New Roman" w:cs="Times New Roman"/>
          <w:sz w:val="24"/>
          <w:szCs w:val="24"/>
        </w:rPr>
      </w:pPr>
    </w:p>
    <w:p w14:paraId="6D4C49D9" w14:textId="29E0C890" w:rsidR="00EE3D8A" w:rsidRPr="00A75BEB" w:rsidRDefault="00000000" w:rsidP="00A75BEB">
      <w:pPr>
        <w:keepNext/>
        <w:spacing w:line="480" w:lineRule="auto"/>
        <w:rPr>
          <w:rFonts w:ascii="Times New Roman" w:hAnsi="Times New Roman" w:cs="Times New Roman"/>
          <w:sz w:val="24"/>
          <w:szCs w:val="24"/>
        </w:rPr>
      </w:pPr>
      <w:r w:rsidRPr="00A75BEB">
        <w:rPr>
          <w:rFonts w:ascii="Times New Roman" w:hAnsi="Times New Roman" w:cs="Times New Roman"/>
          <w:sz w:val="24"/>
          <w:szCs w:val="24"/>
        </w:rPr>
        <w:t>What was your fellowship in (Please select all that apply</w:t>
      </w:r>
      <w:r w:rsidR="009D1B56" w:rsidRPr="00A75BEB">
        <w:rPr>
          <w:rFonts w:ascii="Times New Roman" w:hAnsi="Times New Roman" w:cs="Times New Roman"/>
          <w:sz w:val="24"/>
          <w:szCs w:val="24"/>
        </w:rPr>
        <w:t>)</w:t>
      </w:r>
      <w:r w:rsidRPr="00A75BEB">
        <w:rPr>
          <w:rFonts w:ascii="Times New Roman" w:hAnsi="Times New Roman" w:cs="Times New Roman"/>
          <w:sz w:val="24"/>
          <w:szCs w:val="24"/>
        </w:rPr>
        <w:t>?</w:t>
      </w:r>
    </w:p>
    <w:p w14:paraId="22B9F38F" w14:textId="4564451B"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Education/Medical Education  </w:t>
      </w:r>
    </w:p>
    <w:p w14:paraId="52C173D0" w14:textId="22D44B95"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EMS  </w:t>
      </w:r>
    </w:p>
    <w:p w14:paraId="6284DB9C" w14:textId="7397D506"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Research  </w:t>
      </w:r>
    </w:p>
    <w:p w14:paraId="1DE9E2D7" w14:textId="37131EF8" w:rsidR="00EE3D8A" w:rsidRPr="00A75BEB" w:rsidRDefault="00000000" w:rsidP="00A75BEB">
      <w:pPr>
        <w:keepNext/>
        <w:spacing w:line="480" w:lineRule="auto"/>
        <w:ind w:left="360"/>
        <w:rPr>
          <w:rFonts w:ascii="Times New Roman" w:hAnsi="Times New Roman" w:cs="Times New Roman"/>
          <w:sz w:val="24"/>
          <w:szCs w:val="24"/>
        </w:rPr>
      </w:pPr>
      <w:proofErr w:type="spellStart"/>
      <w:r w:rsidRPr="00A75BEB">
        <w:rPr>
          <w:rFonts w:ascii="Times New Roman" w:hAnsi="Times New Roman" w:cs="Times New Roman"/>
          <w:sz w:val="24"/>
          <w:szCs w:val="24"/>
        </w:rPr>
        <w:t>Adminstration</w:t>
      </w:r>
      <w:proofErr w:type="spellEnd"/>
      <w:r w:rsidRPr="00A75BEB">
        <w:rPr>
          <w:rFonts w:ascii="Times New Roman" w:hAnsi="Times New Roman" w:cs="Times New Roman"/>
          <w:sz w:val="24"/>
          <w:szCs w:val="24"/>
        </w:rPr>
        <w:t xml:space="preserve">  </w:t>
      </w:r>
    </w:p>
    <w:p w14:paraId="30B00C8D" w14:textId="56D4A6E2"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Ultrasound  </w:t>
      </w:r>
    </w:p>
    <w:p w14:paraId="6CDE4AC5" w14:textId="5378A812"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Pediatrics  </w:t>
      </w:r>
    </w:p>
    <w:p w14:paraId="26E767B2" w14:textId="596359CB"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Critical Care  </w:t>
      </w:r>
    </w:p>
    <w:p w14:paraId="1681E285" w14:textId="190B164D"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Hyperbaric Medicine/Dive Medicine  </w:t>
      </w:r>
    </w:p>
    <w:p w14:paraId="0FDBCD67" w14:textId="3A8B9CCC"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Toxicology  </w:t>
      </w:r>
    </w:p>
    <w:p w14:paraId="7E63AE06" w14:textId="4E33F6B0"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Other </w:t>
      </w:r>
      <w:r w:rsidR="009D1B56" w:rsidRPr="00A75BEB">
        <w:rPr>
          <w:rFonts w:ascii="Times New Roman" w:hAnsi="Times New Roman" w:cs="Times New Roman"/>
          <w:sz w:val="24"/>
          <w:szCs w:val="24"/>
        </w:rPr>
        <w:t>:</w:t>
      </w:r>
      <w:r w:rsidRPr="00A75BEB">
        <w:rPr>
          <w:rFonts w:ascii="Times New Roman" w:hAnsi="Times New Roman" w:cs="Times New Roman"/>
          <w:sz w:val="24"/>
          <w:szCs w:val="24"/>
        </w:rPr>
        <w:t>__________________________________________________</w:t>
      </w:r>
    </w:p>
    <w:p w14:paraId="1A2193DB" w14:textId="77777777" w:rsidR="009C7343" w:rsidRPr="00A75BEB" w:rsidRDefault="009C7343" w:rsidP="00A75BEB">
      <w:pPr>
        <w:keepNext/>
        <w:spacing w:line="480" w:lineRule="auto"/>
        <w:rPr>
          <w:rFonts w:ascii="Times New Roman" w:hAnsi="Times New Roman" w:cs="Times New Roman"/>
          <w:sz w:val="24"/>
          <w:szCs w:val="24"/>
        </w:rPr>
      </w:pPr>
    </w:p>
    <w:p w14:paraId="0E8B4EF5" w14:textId="15320909" w:rsidR="00EE3D8A" w:rsidRPr="00A75BEB" w:rsidRDefault="00000000" w:rsidP="00A75BEB">
      <w:pPr>
        <w:keepNext/>
        <w:spacing w:line="480" w:lineRule="auto"/>
        <w:rPr>
          <w:rFonts w:ascii="Times New Roman" w:hAnsi="Times New Roman" w:cs="Times New Roman"/>
          <w:sz w:val="24"/>
          <w:szCs w:val="24"/>
        </w:rPr>
      </w:pPr>
      <w:r w:rsidRPr="00A75BEB">
        <w:rPr>
          <w:rFonts w:ascii="Times New Roman" w:hAnsi="Times New Roman" w:cs="Times New Roman"/>
          <w:sz w:val="24"/>
          <w:szCs w:val="24"/>
        </w:rPr>
        <w:t>In addition to your role as core faculty, do you have any additional administrative roles or titles within the department or medical school (Please select all that apply)?</w:t>
      </w:r>
    </w:p>
    <w:p w14:paraId="1160B372" w14:textId="6DBD4155"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Clerkship Director  </w:t>
      </w:r>
    </w:p>
    <w:p w14:paraId="45D0D6DC" w14:textId="6A021A71"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Associate or Assistant Clerkship Director  </w:t>
      </w:r>
    </w:p>
    <w:p w14:paraId="77CF8378" w14:textId="47C84B6B"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Program Director  </w:t>
      </w:r>
    </w:p>
    <w:p w14:paraId="6EF392B8" w14:textId="157BC1D8"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Associate or Assistant Program Director  </w:t>
      </w:r>
    </w:p>
    <w:p w14:paraId="11508E10" w14:textId="7D89407C"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Fellowship Director  </w:t>
      </w:r>
    </w:p>
    <w:p w14:paraId="5A66C0F8" w14:textId="14FE5ED8"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lastRenderedPageBreak/>
        <w:t xml:space="preserve">Medical Director or Associate/Assistant Medical Director  </w:t>
      </w:r>
    </w:p>
    <w:p w14:paraId="3305DD09" w14:textId="3A7E292C"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EMS Director or Associate/Assistant EMS Director  </w:t>
      </w:r>
    </w:p>
    <w:p w14:paraId="02FD6E2D" w14:textId="5D0596FC"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Ultrasound Director or Associate/Assistant Ultrasound Director  </w:t>
      </w:r>
    </w:p>
    <w:p w14:paraId="4F7867E6" w14:textId="59DBB6ED"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Research Director or Associate/Assistant Research Director  </w:t>
      </w:r>
    </w:p>
    <w:p w14:paraId="5936BB32" w14:textId="322BEACE"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Vice Chair  </w:t>
      </w:r>
    </w:p>
    <w:p w14:paraId="23B85970" w14:textId="0B21FE78"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Chair  </w:t>
      </w:r>
    </w:p>
    <w:p w14:paraId="724BE338" w14:textId="3CE3D2FD"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DIO (Designated Institutional Official)  </w:t>
      </w:r>
    </w:p>
    <w:p w14:paraId="6458CAC3" w14:textId="7153F4D0"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Dean  </w:t>
      </w:r>
    </w:p>
    <w:p w14:paraId="3D677893" w14:textId="18F7B127"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Associate or Assistant Dean  </w:t>
      </w:r>
    </w:p>
    <w:p w14:paraId="45898228" w14:textId="6F2FD47D"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Other </w:t>
      </w:r>
      <w:r w:rsidR="009C7343" w:rsidRPr="00A75BEB">
        <w:rPr>
          <w:rFonts w:ascii="Times New Roman" w:hAnsi="Times New Roman" w:cs="Times New Roman"/>
          <w:sz w:val="24"/>
          <w:szCs w:val="24"/>
        </w:rPr>
        <w:t xml:space="preserve">: </w:t>
      </w:r>
      <w:r w:rsidRPr="00A75BEB">
        <w:rPr>
          <w:rFonts w:ascii="Times New Roman" w:hAnsi="Times New Roman" w:cs="Times New Roman"/>
          <w:sz w:val="24"/>
          <w:szCs w:val="24"/>
        </w:rPr>
        <w:t>__________________________________________________</w:t>
      </w:r>
    </w:p>
    <w:p w14:paraId="475321CE" w14:textId="77777777" w:rsidR="00EE3D8A" w:rsidRPr="00A75BEB" w:rsidRDefault="00EE3D8A" w:rsidP="00A75BEB">
      <w:pPr>
        <w:spacing w:line="480" w:lineRule="auto"/>
        <w:rPr>
          <w:rFonts w:ascii="Times New Roman" w:hAnsi="Times New Roman" w:cs="Times New Roman"/>
          <w:sz w:val="24"/>
          <w:szCs w:val="24"/>
        </w:rPr>
      </w:pPr>
    </w:p>
    <w:p w14:paraId="44A3516C" w14:textId="10804362" w:rsidR="00EE3D8A" w:rsidRPr="00A75BEB" w:rsidRDefault="00000000" w:rsidP="00A75BEB">
      <w:pPr>
        <w:keepNext/>
        <w:spacing w:line="480" w:lineRule="auto"/>
        <w:rPr>
          <w:rFonts w:ascii="Times New Roman" w:hAnsi="Times New Roman" w:cs="Times New Roman"/>
          <w:sz w:val="24"/>
          <w:szCs w:val="24"/>
        </w:rPr>
      </w:pPr>
      <w:r w:rsidRPr="00A75BEB">
        <w:rPr>
          <w:rFonts w:ascii="Times New Roman" w:hAnsi="Times New Roman" w:cs="Times New Roman"/>
          <w:sz w:val="24"/>
          <w:szCs w:val="24"/>
        </w:rPr>
        <w:t>What is the duration of your core EM residency program?</w:t>
      </w:r>
    </w:p>
    <w:p w14:paraId="48777720" w14:textId="064425BF"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3 years  </w:t>
      </w:r>
    </w:p>
    <w:p w14:paraId="2A21D527" w14:textId="7F68D564"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4 years  </w:t>
      </w:r>
    </w:p>
    <w:p w14:paraId="2FAD8415" w14:textId="77777777" w:rsidR="00EE3D8A" w:rsidRPr="00A75BEB" w:rsidRDefault="00EE3D8A" w:rsidP="00A75BEB">
      <w:pPr>
        <w:spacing w:line="480" w:lineRule="auto"/>
        <w:rPr>
          <w:rFonts w:ascii="Times New Roman" w:hAnsi="Times New Roman" w:cs="Times New Roman"/>
          <w:sz w:val="24"/>
          <w:szCs w:val="24"/>
        </w:rPr>
      </w:pPr>
    </w:p>
    <w:p w14:paraId="2EB0ECF3" w14:textId="73CF68B1" w:rsidR="00EE3D8A" w:rsidRPr="00A75BEB" w:rsidRDefault="00000000" w:rsidP="00A75BEB">
      <w:pPr>
        <w:keepNext/>
        <w:spacing w:line="480" w:lineRule="auto"/>
        <w:rPr>
          <w:rFonts w:ascii="Times New Roman" w:hAnsi="Times New Roman" w:cs="Times New Roman"/>
          <w:sz w:val="24"/>
          <w:szCs w:val="24"/>
        </w:rPr>
      </w:pPr>
      <w:r w:rsidRPr="00A75BEB">
        <w:rPr>
          <w:rFonts w:ascii="Times New Roman" w:hAnsi="Times New Roman" w:cs="Times New Roman"/>
          <w:sz w:val="24"/>
          <w:szCs w:val="24"/>
        </w:rPr>
        <w:t>How many residents in each entering class?</w:t>
      </w:r>
    </w:p>
    <w:p w14:paraId="547EFF84" w14:textId="77777777" w:rsidR="00EE3D8A" w:rsidRPr="00A75BEB" w:rsidRDefault="00000000" w:rsidP="00A75BEB">
      <w:pPr>
        <w:pStyle w:val="TextEntryLine"/>
        <w:spacing w:before="0" w:line="480" w:lineRule="auto"/>
        <w:ind w:firstLine="400"/>
        <w:rPr>
          <w:rFonts w:ascii="Times New Roman" w:hAnsi="Times New Roman" w:cs="Times New Roman"/>
          <w:sz w:val="24"/>
          <w:szCs w:val="24"/>
        </w:rPr>
      </w:pPr>
      <w:r w:rsidRPr="00A75BEB">
        <w:rPr>
          <w:rFonts w:ascii="Times New Roman" w:hAnsi="Times New Roman" w:cs="Times New Roman"/>
          <w:sz w:val="24"/>
          <w:szCs w:val="24"/>
        </w:rPr>
        <w:t>________________________________________________________________</w:t>
      </w:r>
    </w:p>
    <w:p w14:paraId="1B172A91" w14:textId="77777777" w:rsidR="00EE3D8A" w:rsidRPr="00A75BEB" w:rsidRDefault="00EE3D8A" w:rsidP="00A75BEB">
      <w:pPr>
        <w:spacing w:line="480" w:lineRule="auto"/>
        <w:rPr>
          <w:rFonts w:ascii="Times New Roman" w:hAnsi="Times New Roman" w:cs="Times New Roman"/>
          <w:sz w:val="24"/>
          <w:szCs w:val="24"/>
        </w:rPr>
      </w:pPr>
    </w:p>
    <w:p w14:paraId="62C8BE3C" w14:textId="76F048CE" w:rsidR="00EE3D8A" w:rsidRPr="00A75BEB" w:rsidRDefault="00000000" w:rsidP="00A75BEB">
      <w:pPr>
        <w:keepNext/>
        <w:spacing w:line="480" w:lineRule="auto"/>
        <w:rPr>
          <w:rFonts w:ascii="Times New Roman" w:hAnsi="Times New Roman" w:cs="Times New Roman"/>
          <w:sz w:val="24"/>
          <w:szCs w:val="24"/>
        </w:rPr>
      </w:pPr>
      <w:r w:rsidRPr="00A75BEB">
        <w:rPr>
          <w:rFonts w:ascii="Times New Roman" w:hAnsi="Times New Roman" w:cs="Times New Roman"/>
          <w:sz w:val="24"/>
          <w:szCs w:val="24"/>
        </w:rPr>
        <w:lastRenderedPageBreak/>
        <w:t>Which of the following best describes the faculty employment model of your primary training site for the residency?</w:t>
      </w:r>
    </w:p>
    <w:p w14:paraId="4A370187" w14:textId="0F28FE20"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School of Medicine Employees  </w:t>
      </w:r>
    </w:p>
    <w:p w14:paraId="3B4269F1" w14:textId="52472A27"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Direct Hospital Employee  </w:t>
      </w:r>
    </w:p>
    <w:p w14:paraId="7DE70A7A" w14:textId="3C6D9057"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Large Contract Group (Covers &gt;10 EDs)  </w:t>
      </w:r>
    </w:p>
    <w:p w14:paraId="2389F8E9" w14:textId="46260A7F"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Small Contract Group (Covers 10 or Fewer EDs)  </w:t>
      </w:r>
    </w:p>
    <w:p w14:paraId="7F1ECF98" w14:textId="5CA87890"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Democratic Group  </w:t>
      </w:r>
    </w:p>
    <w:p w14:paraId="5C0EE8F6" w14:textId="0DE9C7F3"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Independent Contractors  </w:t>
      </w:r>
    </w:p>
    <w:p w14:paraId="430C1130" w14:textId="05ED0357"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Other </w:t>
      </w:r>
      <w:r w:rsidR="009C7343" w:rsidRPr="00A75BEB">
        <w:rPr>
          <w:rFonts w:ascii="Times New Roman" w:hAnsi="Times New Roman" w:cs="Times New Roman"/>
          <w:sz w:val="24"/>
          <w:szCs w:val="24"/>
        </w:rPr>
        <w:t xml:space="preserve">: </w:t>
      </w:r>
      <w:r w:rsidRPr="00A75BEB">
        <w:rPr>
          <w:rFonts w:ascii="Times New Roman" w:hAnsi="Times New Roman" w:cs="Times New Roman"/>
          <w:sz w:val="24"/>
          <w:szCs w:val="24"/>
        </w:rPr>
        <w:t>__________________________________________________</w:t>
      </w:r>
    </w:p>
    <w:p w14:paraId="25E471C8" w14:textId="77777777" w:rsidR="00EE3D8A" w:rsidRPr="00A75BEB" w:rsidRDefault="00EE3D8A" w:rsidP="00A75BEB">
      <w:pPr>
        <w:spacing w:line="480" w:lineRule="auto"/>
        <w:rPr>
          <w:rFonts w:ascii="Times New Roman" w:hAnsi="Times New Roman" w:cs="Times New Roman"/>
          <w:sz w:val="24"/>
          <w:szCs w:val="24"/>
        </w:rPr>
      </w:pPr>
    </w:p>
    <w:p w14:paraId="120319F3" w14:textId="77777777" w:rsidR="009C7343" w:rsidRPr="00A75BEB" w:rsidRDefault="009C7343" w:rsidP="00A75BEB">
      <w:pPr>
        <w:spacing w:line="480" w:lineRule="auto"/>
        <w:rPr>
          <w:rFonts w:ascii="Times New Roman" w:hAnsi="Times New Roman" w:cs="Times New Roman"/>
          <w:sz w:val="24"/>
          <w:szCs w:val="24"/>
        </w:rPr>
      </w:pPr>
    </w:p>
    <w:p w14:paraId="47EDC844" w14:textId="1C073142" w:rsidR="00EE3D8A" w:rsidRPr="00A75BEB" w:rsidRDefault="00000000" w:rsidP="00A75BEB">
      <w:pPr>
        <w:keepNext/>
        <w:spacing w:line="480" w:lineRule="auto"/>
        <w:rPr>
          <w:rFonts w:ascii="Times New Roman" w:hAnsi="Times New Roman" w:cs="Times New Roman"/>
          <w:sz w:val="24"/>
          <w:szCs w:val="24"/>
        </w:rPr>
      </w:pPr>
      <w:r w:rsidRPr="00A75BEB">
        <w:rPr>
          <w:rFonts w:ascii="Times New Roman" w:hAnsi="Times New Roman" w:cs="Times New Roman"/>
          <w:sz w:val="24"/>
          <w:szCs w:val="24"/>
        </w:rPr>
        <w:t>Which of the following best describes your primary training institution for your residency program?</w:t>
      </w:r>
    </w:p>
    <w:p w14:paraId="0828C4E7" w14:textId="3F252CF0"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Community  </w:t>
      </w:r>
    </w:p>
    <w:p w14:paraId="1F16907C" w14:textId="723F8A8F"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County/Public  </w:t>
      </w:r>
    </w:p>
    <w:p w14:paraId="3FB1B239" w14:textId="18FD11DE"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Military/VA  </w:t>
      </w:r>
    </w:p>
    <w:p w14:paraId="1F0F11FF" w14:textId="652938AC"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University  </w:t>
      </w:r>
    </w:p>
    <w:p w14:paraId="20321C96" w14:textId="18E15A18"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Other </w:t>
      </w:r>
      <w:r w:rsidR="009C7343" w:rsidRPr="00A75BEB">
        <w:rPr>
          <w:rFonts w:ascii="Times New Roman" w:hAnsi="Times New Roman" w:cs="Times New Roman"/>
          <w:sz w:val="24"/>
          <w:szCs w:val="24"/>
        </w:rPr>
        <w:t>:</w:t>
      </w:r>
      <w:r w:rsidRPr="00A75BEB">
        <w:rPr>
          <w:rFonts w:ascii="Times New Roman" w:hAnsi="Times New Roman" w:cs="Times New Roman"/>
          <w:sz w:val="24"/>
          <w:szCs w:val="24"/>
        </w:rPr>
        <w:t>__________________________________________________</w:t>
      </w:r>
    </w:p>
    <w:p w14:paraId="3D7F5BC4" w14:textId="77777777" w:rsidR="00EE3D8A" w:rsidRPr="00A75BEB" w:rsidRDefault="00EE3D8A" w:rsidP="00A75BEB">
      <w:pPr>
        <w:spacing w:line="480" w:lineRule="auto"/>
        <w:rPr>
          <w:rFonts w:ascii="Times New Roman" w:hAnsi="Times New Roman" w:cs="Times New Roman"/>
          <w:sz w:val="24"/>
          <w:szCs w:val="24"/>
        </w:rPr>
      </w:pPr>
    </w:p>
    <w:p w14:paraId="2C93BB06" w14:textId="77777777" w:rsidR="00EE3D8A" w:rsidRPr="00A75BEB" w:rsidRDefault="00EE3D8A" w:rsidP="00A75BEB">
      <w:pPr>
        <w:spacing w:line="480" w:lineRule="auto"/>
        <w:rPr>
          <w:rFonts w:ascii="Times New Roman" w:hAnsi="Times New Roman" w:cs="Times New Roman"/>
          <w:sz w:val="24"/>
          <w:szCs w:val="24"/>
        </w:rPr>
      </w:pPr>
    </w:p>
    <w:p w14:paraId="7FF60526" w14:textId="04EC510C" w:rsidR="009C7343" w:rsidRPr="00A75BEB" w:rsidRDefault="00000000" w:rsidP="00A75BEB">
      <w:pPr>
        <w:keepNext/>
        <w:pBdr>
          <w:bottom w:val="single" w:sz="12" w:space="1" w:color="auto"/>
        </w:pBdr>
        <w:spacing w:line="480" w:lineRule="auto"/>
        <w:rPr>
          <w:rFonts w:ascii="Times New Roman" w:hAnsi="Times New Roman" w:cs="Times New Roman"/>
          <w:sz w:val="24"/>
          <w:szCs w:val="24"/>
        </w:rPr>
      </w:pPr>
      <w:r w:rsidRPr="00A75BEB">
        <w:rPr>
          <w:rFonts w:ascii="Times New Roman" w:hAnsi="Times New Roman" w:cs="Times New Roman"/>
          <w:sz w:val="24"/>
          <w:szCs w:val="24"/>
        </w:rPr>
        <w:t>How many additional personnel work in program administration (Coordinators, Administrative Assistants, etc.)?</w:t>
      </w:r>
    </w:p>
    <w:p w14:paraId="7F69F83A" w14:textId="77777777" w:rsidR="009C7343" w:rsidRPr="00A75BEB" w:rsidRDefault="009C7343" w:rsidP="00A75BEB">
      <w:pPr>
        <w:pStyle w:val="TextEntryLine"/>
        <w:spacing w:before="0" w:line="480" w:lineRule="auto"/>
        <w:rPr>
          <w:rFonts w:ascii="Times New Roman" w:hAnsi="Times New Roman" w:cs="Times New Roman"/>
          <w:sz w:val="24"/>
          <w:szCs w:val="24"/>
        </w:rPr>
      </w:pPr>
    </w:p>
    <w:p w14:paraId="01E940F1" w14:textId="4D743D8C" w:rsidR="00EE3D8A" w:rsidRPr="00A75BEB" w:rsidRDefault="00000000" w:rsidP="00A75BEB">
      <w:pPr>
        <w:pStyle w:val="TextEntryLine"/>
        <w:spacing w:before="0" w:line="480" w:lineRule="auto"/>
        <w:rPr>
          <w:rFonts w:ascii="Times New Roman" w:hAnsi="Times New Roman" w:cs="Times New Roman"/>
          <w:sz w:val="24"/>
          <w:szCs w:val="24"/>
        </w:rPr>
      </w:pPr>
      <w:r w:rsidRPr="00A75BEB">
        <w:rPr>
          <w:rFonts w:ascii="Times New Roman" w:hAnsi="Times New Roman" w:cs="Times New Roman"/>
          <w:sz w:val="24"/>
          <w:szCs w:val="24"/>
        </w:rPr>
        <w:lastRenderedPageBreak/>
        <w:t xml:space="preserve">What are the benefits </w:t>
      </w:r>
      <w:r w:rsidR="009C7343" w:rsidRPr="00A75BEB">
        <w:rPr>
          <w:rFonts w:ascii="Times New Roman" w:hAnsi="Times New Roman" w:cs="Times New Roman"/>
          <w:sz w:val="24"/>
          <w:szCs w:val="24"/>
        </w:rPr>
        <w:t xml:space="preserve">and responsibilities </w:t>
      </w:r>
      <w:r w:rsidRPr="00A75BEB">
        <w:rPr>
          <w:rFonts w:ascii="Times New Roman" w:hAnsi="Times New Roman" w:cs="Times New Roman"/>
          <w:sz w:val="24"/>
          <w:szCs w:val="24"/>
        </w:rPr>
        <w:t>that you receive as a core faculty status at your institution? (Please check all that apply)</w:t>
      </w:r>
    </w:p>
    <w:p w14:paraId="6C6D1A04" w14:textId="05F78D17"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Additional clinical time with trainees  </w:t>
      </w:r>
    </w:p>
    <w:p w14:paraId="308BFBB3" w14:textId="392543F3"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Additional didactics  </w:t>
      </w:r>
    </w:p>
    <w:p w14:paraId="0543D055" w14:textId="337EAF4D"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Additional administrative responsibilities  </w:t>
      </w:r>
    </w:p>
    <w:p w14:paraId="159BF93D" w14:textId="5BE89DBA"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Protected time  </w:t>
      </w:r>
    </w:p>
    <w:p w14:paraId="1BB56105" w14:textId="2BAAFF02"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Additional Continuing Medical Education (CME) Funds  </w:t>
      </w:r>
    </w:p>
    <w:p w14:paraId="1857B7B6" w14:textId="59E2821F"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Faculty Development opportunities  </w:t>
      </w:r>
    </w:p>
    <w:p w14:paraId="782F921D" w14:textId="4B54E7FA"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Additional compensation </w:t>
      </w:r>
    </w:p>
    <w:p w14:paraId="540549EF" w14:textId="5BB1FED5"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Other </w:t>
      </w:r>
      <w:r w:rsidR="009C7343" w:rsidRPr="00A75BEB">
        <w:rPr>
          <w:rFonts w:ascii="Times New Roman" w:hAnsi="Times New Roman" w:cs="Times New Roman"/>
          <w:sz w:val="24"/>
          <w:szCs w:val="24"/>
        </w:rPr>
        <w:t>:</w:t>
      </w:r>
      <w:r w:rsidRPr="00A75BEB">
        <w:rPr>
          <w:rFonts w:ascii="Times New Roman" w:hAnsi="Times New Roman" w:cs="Times New Roman"/>
          <w:sz w:val="24"/>
          <w:szCs w:val="24"/>
        </w:rPr>
        <w:t xml:space="preserve"> __________________________________________________</w:t>
      </w:r>
    </w:p>
    <w:p w14:paraId="04EFC995" w14:textId="77777777" w:rsidR="00EE3D8A" w:rsidRPr="00A75BEB" w:rsidRDefault="00EE3D8A" w:rsidP="00A75BEB">
      <w:pPr>
        <w:spacing w:line="480" w:lineRule="auto"/>
        <w:rPr>
          <w:rFonts w:ascii="Times New Roman" w:hAnsi="Times New Roman" w:cs="Times New Roman"/>
          <w:sz w:val="24"/>
          <w:szCs w:val="24"/>
        </w:rPr>
      </w:pPr>
    </w:p>
    <w:p w14:paraId="396ADAA0" w14:textId="77777777" w:rsidR="00EE3D8A" w:rsidRPr="00A75BEB" w:rsidRDefault="00EE3D8A" w:rsidP="00A75BEB">
      <w:pPr>
        <w:spacing w:line="480" w:lineRule="auto"/>
        <w:rPr>
          <w:rFonts w:ascii="Times New Roman" w:hAnsi="Times New Roman" w:cs="Times New Roman"/>
          <w:sz w:val="24"/>
          <w:szCs w:val="24"/>
        </w:rPr>
      </w:pPr>
    </w:p>
    <w:p w14:paraId="01796934" w14:textId="1F64B724" w:rsidR="00EE3D8A" w:rsidRPr="00A75BEB" w:rsidRDefault="00000000" w:rsidP="00A75BEB">
      <w:pPr>
        <w:keepNext/>
        <w:spacing w:line="480" w:lineRule="auto"/>
        <w:rPr>
          <w:rFonts w:ascii="Times New Roman" w:hAnsi="Times New Roman" w:cs="Times New Roman"/>
          <w:sz w:val="24"/>
          <w:szCs w:val="24"/>
        </w:rPr>
      </w:pPr>
      <w:r w:rsidRPr="00A75BEB">
        <w:rPr>
          <w:rFonts w:ascii="Times New Roman" w:hAnsi="Times New Roman" w:cs="Times New Roman"/>
          <w:sz w:val="24"/>
          <w:szCs w:val="24"/>
        </w:rPr>
        <w:t>What percentage of FTE reduction do you receive as a Core Faculty Member?</w:t>
      </w:r>
    </w:p>
    <w:p w14:paraId="29C59343" w14:textId="77777777" w:rsidR="00EE3D8A" w:rsidRPr="00A75BEB" w:rsidRDefault="00000000" w:rsidP="00A75BEB">
      <w:pPr>
        <w:pStyle w:val="TextEntryLine"/>
        <w:spacing w:before="0" w:line="480" w:lineRule="auto"/>
        <w:ind w:firstLine="400"/>
        <w:rPr>
          <w:rFonts w:ascii="Times New Roman" w:hAnsi="Times New Roman" w:cs="Times New Roman"/>
          <w:sz w:val="24"/>
          <w:szCs w:val="24"/>
        </w:rPr>
      </w:pPr>
      <w:r w:rsidRPr="00A75BEB">
        <w:rPr>
          <w:rFonts w:ascii="Times New Roman" w:hAnsi="Times New Roman" w:cs="Times New Roman"/>
          <w:sz w:val="24"/>
          <w:szCs w:val="24"/>
        </w:rPr>
        <w:t>________________________________________________________________</w:t>
      </w:r>
    </w:p>
    <w:p w14:paraId="16E6DCCE" w14:textId="77777777" w:rsidR="00EE3D8A" w:rsidRPr="00A75BEB" w:rsidRDefault="00EE3D8A" w:rsidP="00A75BEB">
      <w:pPr>
        <w:spacing w:line="480" w:lineRule="auto"/>
        <w:rPr>
          <w:rFonts w:ascii="Times New Roman" w:hAnsi="Times New Roman" w:cs="Times New Roman"/>
          <w:sz w:val="24"/>
          <w:szCs w:val="24"/>
        </w:rPr>
      </w:pPr>
    </w:p>
    <w:p w14:paraId="2D3872CA" w14:textId="77777777" w:rsidR="009C7343" w:rsidRPr="00A75BEB" w:rsidRDefault="009C7343" w:rsidP="00A75BEB">
      <w:pPr>
        <w:keepNext/>
        <w:spacing w:line="480" w:lineRule="auto"/>
        <w:rPr>
          <w:rFonts w:ascii="Times New Roman" w:hAnsi="Times New Roman" w:cs="Times New Roman"/>
          <w:sz w:val="24"/>
          <w:szCs w:val="24"/>
        </w:rPr>
      </w:pPr>
    </w:p>
    <w:p w14:paraId="31B187E7" w14:textId="2F3C092B" w:rsidR="00EE3D8A" w:rsidRPr="00A75BEB" w:rsidRDefault="00000000" w:rsidP="00A75BEB">
      <w:pPr>
        <w:keepNext/>
        <w:spacing w:line="480" w:lineRule="auto"/>
        <w:rPr>
          <w:rFonts w:ascii="Times New Roman" w:hAnsi="Times New Roman" w:cs="Times New Roman"/>
          <w:sz w:val="24"/>
          <w:szCs w:val="24"/>
        </w:rPr>
      </w:pPr>
      <w:r w:rsidRPr="00A75BEB">
        <w:rPr>
          <w:rFonts w:ascii="Times New Roman" w:hAnsi="Times New Roman" w:cs="Times New Roman"/>
          <w:sz w:val="24"/>
          <w:szCs w:val="24"/>
        </w:rPr>
        <w:t>How much additional funds (in dollars per year) do you receive in CME funds?</w:t>
      </w:r>
    </w:p>
    <w:p w14:paraId="32FC818C" w14:textId="699883C0" w:rsidR="00EE3D8A" w:rsidRPr="00A75BEB" w:rsidRDefault="00000000" w:rsidP="00A75BEB">
      <w:pPr>
        <w:pStyle w:val="TextEntryLine"/>
        <w:spacing w:before="0" w:line="480" w:lineRule="auto"/>
        <w:ind w:firstLine="400"/>
        <w:rPr>
          <w:rFonts w:ascii="Times New Roman" w:hAnsi="Times New Roman" w:cs="Times New Roman"/>
          <w:sz w:val="24"/>
          <w:szCs w:val="24"/>
        </w:rPr>
      </w:pPr>
      <w:r w:rsidRPr="00A75BEB">
        <w:rPr>
          <w:rFonts w:ascii="Times New Roman" w:hAnsi="Times New Roman" w:cs="Times New Roman"/>
          <w:sz w:val="24"/>
          <w:szCs w:val="24"/>
        </w:rPr>
        <w:t>________________________________________________________________</w:t>
      </w:r>
    </w:p>
    <w:p w14:paraId="1C02A99C" w14:textId="77777777" w:rsidR="00EE3D8A" w:rsidRPr="00A75BEB" w:rsidRDefault="00EE3D8A" w:rsidP="00A75BEB">
      <w:pPr>
        <w:spacing w:line="480" w:lineRule="auto"/>
        <w:rPr>
          <w:rFonts w:ascii="Times New Roman" w:hAnsi="Times New Roman" w:cs="Times New Roman"/>
          <w:sz w:val="24"/>
          <w:szCs w:val="24"/>
        </w:rPr>
      </w:pPr>
    </w:p>
    <w:p w14:paraId="2D317FAB" w14:textId="1B034AD2" w:rsidR="00EE3D8A" w:rsidRPr="00A75BEB" w:rsidRDefault="00000000" w:rsidP="00A75BEB">
      <w:pPr>
        <w:keepNext/>
        <w:spacing w:line="480" w:lineRule="auto"/>
        <w:rPr>
          <w:rFonts w:ascii="Times New Roman" w:hAnsi="Times New Roman" w:cs="Times New Roman"/>
          <w:sz w:val="24"/>
          <w:szCs w:val="24"/>
        </w:rPr>
      </w:pPr>
      <w:r w:rsidRPr="00A75BEB">
        <w:rPr>
          <w:rFonts w:ascii="Times New Roman" w:hAnsi="Times New Roman" w:cs="Times New Roman"/>
          <w:sz w:val="24"/>
          <w:szCs w:val="24"/>
        </w:rPr>
        <w:lastRenderedPageBreak/>
        <w:t>The previous ACGME requirements for core faculty include working no more than 28 hours per week on average, or 1344 hours per year, whichever is less. Did these accurately reflect your commitments and responsibilities?</w:t>
      </w:r>
    </w:p>
    <w:p w14:paraId="5EFB8D39" w14:textId="37DEEAD6"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Yes  </w:t>
      </w:r>
    </w:p>
    <w:p w14:paraId="7365B632" w14:textId="7DE3E436"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No  </w:t>
      </w:r>
    </w:p>
    <w:p w14:paraId="200B8AFC" w14:textId="2AB6EEF8"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Unsure  </w:t>
      </w:r>
    </w:p>
    <w:p w14:paraId="75DFB1E5" w14:textId="77777777" w:rsidR="00EE3D8A" w:rsidRPr="00A75BEB" w:rsidRDefault="00EE3D8A" w:rsidP="00A75BEB">
      <w:pPr>
        <w:spacing w:line="480" w:lineRule="auto"/>
        <w:rPr>
          <w:rFonts w:ascii="Times New Roman" w:hAnsi="Times New Roman" w:cs="Times New Roman"/>
          <w:sz w:val="24"/>
          <w:szCs w:val="24"/>
        </w:rPr>
      </w:pPr>
    </w:p>
    <w:p w14:paraId="4328746F" w14:textId="77777777" w:rsidR="00EE3D8A" w:rsidRPr="00A75BEB" w:rsidRDefault="00EE3D8A" w:rsidP="00A75BEB">
      <w:pPr>
        <w:spacing w:line="480" w:lineRule="auto"/>
        <w:rPr>
          <w:rFonts w:ascii="Times New Roman" w:hAnsi="Times New Roman" w:cs="Times New Roman"/>
          <w:sz w:val="24"/>
          <w:szCs w:val="24"/>
        </w:rPr>
      </w:pPr>
    </w:p>
    <w:p w14:paraId="0207ABC8" w14:textId="4D327926" w:rsidR="00EE3D8A" w:rsidRPr="00A75BEB" w:rsidRDefault="00000000" w:rsidP="00A75BEB">
      <w:pPr>
        <w:keepNext/>
        <w:spacing w:line="480" w:lineRule="auto"/>
        <w:rPr>
          <w:rFonts w:ascii="Times New Roman" w:hAnsi="Times New Roman" w:cs="Times New Roman"/>
          <w:sz w:val="24"/>
          <w:szCs w:val="24"/>
        </w:rPr>
      </w:pPr>
      <w:r w:rsidRPr="00A75BEB">
        <w:rPr>
          <w:rFonts w:ascii="Times New Roman" w:hAnsi="Times New Roman" w:cs="Times New Roman"/>
          <w:sz w:val="24"/>
          <w:szCs w:val="24"/>
        </w:rPr>
        <w:t>Did the change in these requirements of July 20</w:t>
      </w:r>
      <w:r w:rsidR="009C7343" w:rsidRPr="00A75BEB">
        <w:rPr>
          <w:rFonts w:ascii="Times New Roman" w:hAnsi="Times New Roman" w:cs="Times New Roman"/>
          <w:sz w:val="24"/>
          <w:szCs w:val="24"/>
        </w:rPr>
        <w:t>19</w:t>
      </w:r>
      <w:r w:rsidRPr="00A75BEB">
        <w:rPr>
          <w:rFonts w:ascii="Times New Roman" w:hAnsi="Times New Roman" w:cs="Times New Roman"/>
          <w:sz w:val="24"/>
          <w:szCs w:val="24"/>
        </w:rPr>
        <w:t xml:space="preserve"> affect your clinical work hours?</w:t>
      </w:r>
    </w:p>
    <w:p w14:paraId="7B55C8E1" w14:textId="76210828"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Yes  </w:t>
      </w:r>
    </w:p>
    <w:p w14:paraId="25086CE8" w14:textId="169F3E2D"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No  </w:t>
      </w:r>
    </w:p>
    <w:p w14:paraId="4F46D2ED" w14:textId="4BFF279B"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Unsure  </w:t>
      </w:r>
    </w:p>
    <w:p w14:paraId="6B16B559" w14:textId="77777777" w:rsidR="00EE3D8A" w:rsidRPr="00A75BEB" w:rsidRDefault="00EE3D8A" w:rsidP="00A75BEB">
      <w:pPr>
        <w:spacing w:line="480" w:lineRule="auto"/>
        <w:rPr>
          <w:rFonts w:ascii="Times New Roman" w:hAnsi="Times New Roman" w:cs="Times New Roman"/>
          <w:sz w:val="24"/>
          <w:szCs w:val="24"/>
        </w:rPr>
      </w:pPr>
    </w:p>
    <w:p w14:paraId="1A00F775" w14:textId="5D98B752" w:rsidR="00EE3D8A" w:rsidRPr="00A75BEB" w:rsidRDefault="00000000" w:rsidP="00A75BEB">
      <w:pPr>
        <w:keepNext/>
        <w:spacing w:line="480" w:lineRule="auto"/>
        <w:rPr>
          <w:rFonts w:ascii="Times New Roman" w:hAnsi="Times New Roman" w:cs="Times New Roman"/>
          <w:sz w:val="24"/>
          <w:szCs w:val="24"/>
        </w:rPr>
      </w:pPr>
      <w:r w:rsidRPr="00A75BEB">
        <w:rPr>
          <w:rFonts w:ascii="Times New Roman" w:hAnsi="Times New Roman" w:cs="Times New Roman"/>
          <w:sz w:val="24"/>
          <w:szCs w:val="24"/>
        </w:rPr>
        <w:t xml:space="preserve">Did the change in these requirements of July </w:t>
      </w:r>
      <w:r w:rsidR="009B59E3" w:rsidRPr="00A75BEB">
        <w:rPr>
          <w:rFonts w:ascii="Times New Roman" w:hAnsi="Times New Roman" w:cs="Times New Roman"/>
          <w:sz w:val="24"/>
          <w:szCs w:val="24"/>
        </w:rPr>
        <w:t>2019</w:t>
      </w:r>
      <w:r w:rsidRPr="00A75BEB">
        <w:rPr>
          <w:rFonts w:ascii="Times New Roman" w:hAnsi="Times New Roman" w:cs="Times New Roman"/>
          <w:sz w:val="24"/>
          <w:szCs w:val="24"/>
        </w:rPr>
        <w:t xml:space="preserve"> affect your non-clinical expectations?</w:t>
      </w:r>
    </w:p>
    <w:p w14:paraId="3221FA94" w14:textId="484A309E"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Yes  </w:t>
      </w:r>
    </w:p>
    <w:p w14:paraId="5C96C6A5" w14:textId="1BD19667"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No  </w:t>
      </w:r>
    </w:p>
    <w:p w14:paraId="1F4FA1B4" w14:textId="4C40E912"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Unsure </w:t>
      </w:r>
    </w:p>
    <w:p w14:paraId="4CFB303C" w14:textId="77777777" w:rsidR="00EE3D8A" w:rsidRPr="00A75BEB" w:rsidRDefault="00EE3D8A" w:rsidP="00A75BEB">
      <w:pPr>
        <w:spacing w:line="480" w:lineRule="auto"/>
        <w:rPr>
          <w:rFonts w:ascii="Times New Roman" w:hAnsi="Times New Roman" w:cs="Times New Roman"/>
          <w:sz w:val="24"/>
          <w:szCs w:val="24"/>
        </w:rPr>
      </w:pPr>
    </w:p>
    <w:p w14:paraId="121B1E2D" w14:textId="713A40A9" w:rsidR="00EE3D8A" w:rsidRPr="00A75BEB" w:rsidRDefault="00000000" w:rsidP="00A75BEB">
      <w:pPr>
        <w:keepNext/>
        <w:spacing w:line="480" w:lineRule="auto"/>
        <w:rPr>
          <w:rFonts w:ascii="Times New Roman" w:hAnsi="Times New Roman" w:cs="Times New Roman"/>
          <w:sz w:val="24"/>
          <w:szCs w:val="24"/>
        </w:rPr>
      </w:pPr>
      <w:r w:rsidRPr="00A75BEB">
        <w:rPr>
          <w:rFonts w:ascii="Times New Roman" w:hAnsi="Times New Roman" w:cs="Times New Roman"/>
          <w:sz w:val="24"/>
          <w:szCs w:val="24"/>
        </w:rPr>
        <w:lastRenderedPageBreak/>
        <w:t>If your group decreases their current level of support for core faculty in terms of shift numbers or nonclinical expectations, how would it change your willingness to serve as core faculty?</w:t>
      </w:r>
    </w:p>
    <w:p w14:paraId="3561514E" w14:textId="7042FD1D"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Significantly Decrease  </w:t>
      </w:r>
    </w:p>
    <w:p w14:paraId="7178F693" w14:textId="00D7C23B"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Slightly Decrease  </w:t>
      </w:r>
    </w:p>
    <w:p w14:paraId="48984C0E" w14:textId="7A78A17A"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No Change  </w:t>
      </w:r>
    </w:p>
    <w:p w14:paraId="15AA893C" w14:textId="6E48D0A1"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Slightly Increase  </w:t>
      </w:r>
    </w:p>
    <w:p w14:paraId="4A5F7599" w14:textId="3C74F787"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Significantly Increase  </w:t>
      </w:r>
    </w:p>
    <w:p w14:paraId="2514AFC6" w14:textId="77777777" w:rsidR="009B59E3" w:rsidRPr="00A75BEB" w:rsidRDefault="009B59E3" w:rsidP="00A75BEB">
      <w:pPr>
        <w:keepNext/>
        <w:spacing w:line="480" w:lineRule="auto"/>
        <w:rPr>
          <w:rFonts w:ascii="Times New Roman" w:hAnsi="Times New Roman" w:cs="Times New Roman"/>
          <w:sz w:val="24"/>
          <w:szCs w:val="24"/>
        </w:rPr>
      </w:pPr>
    </w:p>
    <w:p w14:paraId="00F2759B" w14:textId="12997B1D" w:rsidR="00EE3D8A" w:rsidRPr="00A75BEB" w:rsidRDefault="00000000" w:rsidP="00A75BEB">
      <w:pPr>
        <w:keepNext/>
        <w:spacing w:line="480" w:lineRule="auto"/>
        <w:rPr>
          <w:rFonts w:ascii="Times New Roman" w:hAnsi="Times New Roman" w:cs="Times New Roman"/>
          <w:sz w:val="24"/>
          <w:szCs w:val="24"/>
        </w:rPr>
      </w:pPr>
      <w:r w:rsidRPr="00A75BEB">
        <w:rPr>
          <w:rFonts w:ascii="Times New Roman" w:hAnsi="Times New Roman" w:cs="Times New Roman"/>
          <w:sz w:val="24"/>
          <w:szCs w:val="24"/>
        </w:rPr>
        <w:t>In the past two years, which of the following scholarship requirements for core faculty status have you met?: (Please check all that apply)</w:t>
      </w:r>
    </w:p>
    <w:p w14:paraId="70966185" w14:textId="5F940731"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Peer Reviewed Publications  </w:t>
      </w:r>
    </w:p>
    <w:p w14:paraId="54281D95" w14:textId="4CE4BBBD"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Non-peer Reviewed Publications  </w:t>
      </w:r>
    </w:p>
    <w:p w14:paraId="2203C2A9" w14:textId="7E0332CC"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Textbooks/chapters  </w:t>
      </w:r>
    </w:p>
    <w:p w14:paraId="054F8598" w14:textId="5BC0C6F3"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Presentations at Local/Regional/National Organizations  </w:t>
      </w:r>
    </w:p>
    <w:p w14:paraId="56C4D489" w14:textId="0D9D4873"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Committee Leadership  </w:t>
      </w:r>
    </w:p>
    <w:p w14:paraId="581A6E13" w14:textId="65F11407"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Editorial Services  </w:t>
      </w:r>
    </w:p>
    <w:p w14:paraId="08FDB4BC" w14:textId="6C9A4FD8" w:rsidR="00EE3D8A" w:rsidRPr="00A75BEB" w:rsidRDefault="00000000" w:rsidP="00A75BEB">
      <w:pPr>
        <w:keepNext/>
        <w:spacing w:line="480" w:lineRule="auto"/>
        <w:ind w:left="360"/>
        <w:rPr>
          <w:rFonts w:ascii="Times New Roman" w:hAnsi="Times New Roman" w:cs="Times New Roman"/>
          <w:sz w:val="24"/>
          <w:szCs w:val="24"/>
        </w:rPr>
      </w:pPr>
      <w:r w:rsidRPr="00A75BEB">
        <w:rPr>
          <w:rFonts w:ascii="Times New Roman" w:hAnsi="Times New Roman" w:cs="Times New Roman"/>
          <w:sz w:val="24"/>
          <w:szCs w:val="24"/>
        </w:rPr>
        <w:t xml:space="preserve">Grants  </w:t>
      </w:r>
    </w:p>
    <w:p w14:paraId="080B3E02" w14:textId="77777777" w:rsidR="00EE3D8A" w:rsidRPr="00A75BEB" w:rsidRDefault="00EE3D8A" w:rsidP="00A75BEB">
      <w:pPr>
        <w:spacing w:line="480" w:lineRule="auto"/>
        <w:rPr>
          <w:rFonts w:ascii="Times New Roman" w:hAnsi="Times New Roman" w:cs="Times New Roman"/>
          <w:sz w:val="24"/>
          <w:szCs w:val="24"/>
        </w:rPr>
      </w:pPr>
    </w:p>
    <w:p w14:paraId="3B4217C1" w14:textId="77777777" w:rsidR="00EE3D8A" w:rsidRPr="00A75BEB" w:rsidRDefault="00EE3D8A" w:rsidP="00A75BEB">
      <w:pPr>
        <w:spacing w:line="480" w:lineRule="auto"/>
        <w:rPr>
          <w:rFonts w:ascii="Times New Roman" w:hAnsi="Times New Roman" w:cs="Times New Roman"/>
          <w:sz w:val="24"/>
          <w:szCs w:val="24"/>
        </w:rPr>
      </w:pPr>
    </w:p>
    <w:p w14:paraId="71961EDA" w14:textId="2E5B288A" w:rsidR="00EE3D8A" w:rsidRPr="00A75BEB" w:rsidRDefault="00000000" w:rsidP="00A75BEB">
      <w:pPr>
        <w:keepNext/>
        <w:spacing w:line="480" w:lineRule="auto"/>
        <w:rPr>
          <w:rFonts w:ascii="Times New Roman" w:hAnsi="Times New Roman" w:cs="Times New Roman"/>
          <w:sz w:val="24"/>
          <w:szCs w:val="24"/>
        </w:rPr>
      </w:pPr>
      <w:r w:rsidRPr="00A75BEB">
        <w:rPr>
          <w:rFonts w:ascii="Times New Roman" w:hAnsi="Times New Roman" w:cs="Times New Roman"/>
          <w:sz w:val="24"/>
          <w:szCs w:val="24"/>
        </w:rPr>
        <w:lastRenderedPageBreak/>
        <w:t xml:space="preserve">Please rank the following elements in the order of </w:t>
      </w:r>
      <w:r w:rsidR="009B59E3" w:rsidRPr="00A75BEB">
        <w:rPr>
          <w:rFonts w:ascii="Times New Roman" w:hAnsi="Times New Roman" w:cs="Times New Roman"/>
          <w:sz w:val="24"/>
          <w:szCs w:val="24"/>
        </w:rPr>
        <w:t>IMPORTANCE</w:t>
      </w:r>
      <w:r w:rsidRPr="00A75BEB">
        <w:rPr>
          <w:rFonts w:ascii="Times New Roman" w:hAnsi="Times New Roman" w:cs="Times New Roman"/>
          <w:sz w:val="24"/>
          <w:szCs w:val="24"/>
        </w:rPr>
        <w:t xml:space="preserve"> to your motivation in being designated as core faculty (1=most important)</w:t>
      </w:r>
      <w:r w:rsidRPr="00A75BEB">
        <w:rPr>
          <w:rFonts w:ascii="Times New Roman" w:hAnsi="Times New Roman" w:cs="Times New Roman"/>
          <w:sz w:val="24"/>
          <w:szCs w:val="24"/>
        </w:rPr>
        <w:br/>
      </w:r>
    </w:p>
    <w:p w14:paraId="272A85EF" w14:textId="56CEFF4D" w:rsidR="00EE3D8A" w:rsidRPr="00A75BEB" w:rsidRDefault="00000000" w:rsidP="00A75BEB">
      <w:pPr>
        <w:pStyle w:val="ListParagraph"/>
        <w:keepNext/>
        <w:spacing w:line="480" w:lineRule="auto"/>
        <w:ind w:left="0"/>
        <w:rPr>
          <w:rFonts w:ascii="Times New Roman" w:hAnsi="Times New Roman" w:cs="Times New Roman"/>
          <w:sz w:val="24"/>
          <w:szCs w:val="24"/>
        </w:rPr>
      </w:pPr>
      <w:r w:rsidRPr="00A75BEB">
        <w:rPr>
          <w:rFonts w:ascii="Times New Roman" w:hAnsi="Times New Roman" w:cs="Times New Roman"/>
          <w:sz w:val="24"/>
          <w:szCs w:val="24"/>
        </w:rPr>
        <w:t xml:space="preserve">______ Recognition of educational work </w:t>
      </w:r>
    </w:p>
    <w:p w14:paraId="2560FBAA" w14:textId="5E2504B6" w:rsidR="00EE3D8A" w:rsidRPr="00A75BEB" w:rsidRDefault="00000000" w:rsidP="00A75BEB">
      <w:pPr>
        <w:pStyle w:val="ListParagraph"/>
        <w:keepNext/>
        <w:spacing w:line="480" w:lineRule="auto"/>
        <w:ind w:left="0"/>
        <w:rPr>
          <w:rFonts w:ascii="Times New Roman" w:hAnsi="Times New Roman" w:cs="Times New Roman"/>
          <w:sz w:val="24"/>
          <w:szCs w:val="24"/>
        </w:rPr>
      </w:pPr>
      <w:r w:rsidRPr="00A75BEB">
        <w:rPr>
          <w:rFonts w:ascii="Times New Roman" w:hAnsi="Times New Roman" w:cs="Times New Roman"/>
          <w:sz w:val="24"/>
          <w:szCs w:val="24"/>
        </w:rPr>
        <w:t xml:space="preserve">______ Additional opportunities to mentor/advise/teach trainees beyond that of other faculty </w:t>
      </w:r>
    </w:p>
    <w:p w14:paraId="14A37A6F" w14:textId="4D32AEDB" w:rsidR="00EE3D8A" w:rsidRPr="00A75BEB" w:rsidRDefault="00000000" w:rsidP="00A75BEB">
      <w:pPr>
        <w:pStyle w:val="ListParagraph"/>
        <w:keepNext/>
        <w:spacing w:line="480" w:lineRule="auto"/>
        <w:ind w:left="0"/>
        <w:rPr>
          <w:rFonts w:ascii="Times New Roman" w:hAnsi="Times New Roman" w:cs="Times New Roman"/>
          <w:sz w:val="24"/>
          <w:szCs w:val="24"/>
        </w:rPr>
      </w:pPr>
      <w:r w:rsidRPr="00A75BEB">
        <w:rPr>
          <w:rFonts w:ascii="Times New Roman" w:hAnsi="Times New Roman" w:cs="Times New Roman"/>
          <w:sz w:val="24"/>
          <w:szCs w:val="24"/>
        </w:rPr>
        <w:t xml:space="preserve">______ Scholarship </w:t>
      </w:r>
    </w:p>
    <w:p w14:paraId="5E9CA759" w14:textId="2C6AE140" w:rsidR="00EE3D8A" w:rsidRPr="00A75BEB" w:rsidRDefault="00000000" w:rsidP="00A75BEB">
      <w:pPr>
        <w:pStyle w:val="ListParagraph"/>
        <w:keepNext/>
        <w:spacing w:line="480" w:lineRule="auto"/>
        <w:ind w:left="0"/>
        <w:rPr>
          <w:rFonts w:ascii="Times New Roman" w:hAnsi="Times New Roman" w:cs="Times New Roman"/>
          <w:sz w:val="24"/>
          <w:szCs w:val="24"/>
        </w:rPr>
      </w:pPr>
      <w:r w:rsidRPr="00A75BEB">
        <w:rPr>
          <w:rFonts w:ascii="Times New Roman" w:hAnsi="Times New Roman" w:cs="Times New Roman"/>
          <w:sz w:val="24"/>
          <w:szCs w:val="24"/>
        </w:rPr>
        <w:t xml:space="preserve">______ Opportunities to participate in the educational program (e.g. didactic program, curriculum design, etc.) </w:t>
      </w:r>
    </w:p>
    <w:p w14:paraId="3ACCF5EC" w14:textId="1B5017FD" w:rsidR="00EE3D8A" w:rsidRPr="00A75BEB" w:rsidRDefault="00000000" w:rsidP="00A75BEB">
      <w:pPr>
        <w:pStyle w:val="ListParagraph"/>
        <w:keepNext/>
        <w:spacing w:line="480" w:lineRule="auto"/>
        <w:ind w:left="0"/>
        <w:rPr>
          <w:rFonts w:ascii="Times New Roman" w:hAnsi="Times New Roman" w:cs="Times New Roman"/>
          <w:sz w:val="24"/>
          <w:szCs w:val="24"/>
        </w:rPr>
      </w:pPr>
      <w:r w:rsidRPr="00A75BEB">
        <w:rPr>
          <w:rFonts w:ascii="Times New Roman" w:hAnsi="Times New Roman" w:cs="Times New Roman"/>
          <w:sz w:val="24"/>
          <w:szCs w:val="24"/>
        </w:rPr>
        <w:t xml:space="preserve">______ Benefits to myself in the clinical environment (e.g. shift reduction, shift schedule, etc.) </w:t>
      </w:r>
    </w:p>
    <w:p w14:paraId="64032A7C" w14:textId="6AB5002D" w:rsidR="00EE3D8A" w:rsidRPr="00A75BEB" w:rsidRDefault="00000000" w:rsidP="00A75BEB">
      <w:pPr>
        <w:pStyle w:val="ListParagraph"/>
        <w:keepNext/>
        <w:spacing w:line="480" w:lineRule="auto"/>
        <w:ind w:left="0"/>
        <w:rPr>
          <w:rFonts w:ascii="Times New Roman" w:hAnsi="Times New Roman" w:cs="Times New Roman"/>
          <w:sz w:val="24"/>
          <w:szCs w:val="24"/>
        </w:rPr>
      </w:pPr>
      <w:r w:rsidRPr="00A75BEB">
        <w:rPr>
          <w:rFonts w:ascii="Times New Roman" w:hAnsi="Times New Roman" w:cs="Times New Roman"/>
          <w:sz w:val="24"/>
          <w:szCs w:val="24"/>
        </w:rPr>
        <w:t xml:space="preserve">______ Benefits of additional faculty development (e.g. access to funds, programmatic opportunities, etc.) </w:t>
      </w:r>
    </w:p>
    <w:p w14:paraId="6881C963" w14:textId="3CD4B230" w:rsidR="00EE3D8A" w:rsidRPr="00A75BEB" w:rsidRDefault="00000000" w:rsidP="00A75BEB">
      <w:pPr>
        <w:pStyle w:val="ListParagraph"/>
        <w:keepNext/>
        <w:spacing w:line="480" w:lineRule="auto"/>
        <w:ind w:left="0"/>
        <w:rPr>
          <w:rFonts w:ascii="Times New Roman" w:hAnsi="Times New Roman" w:cs="Times New Roman"/>
          <w:sz w:val="24"/>
          <w:szCs w:val="24"/>
        </w:rPr>
      </w:pPr>
      <w:r w:rsidRPr="00A75BEB">
        <w:rPr>
          <w:rFonts w:ascii="Times New Roman" w:hAnsi="Times New Roman" w:cs="Times New Roman"/>
          <w:sz w:val="24"/>
          <w:szCs w:val="24"/>
        </w:rPr>
        <w:t xml:space="preserve">______ Other </w:t>
      </w:r>
    </w:p>
    <w:p w14:paraId="5617BBD9" w14:textId="77777777" w:rsidR="00EE3D8A" w:rsidRPr="00A75BEB" w:rsidRDefault="00EE3D8A" w:rsidP="00A75BEB">
      <w:pPr>
        <w:spacing w:line="480" w:lineRule="auto"/>
        <w:rPr>
          <w:rFonts w:ascii="Times New Roman" w:hAnsi="Times New Roman" w:cs="Times New Roman"/>
          <w:sz w:val="24"/>
          <w:szCs w:val="24"/>
        </w:rPr>
      </w:pPr>
    </w:p>
    <w:p w14:paraId="587A7A56" w14:textId="77777777" w:rsidR="00EE3D8A" w:rsidRPr="00A75BEB" w:rsidRDefault="00EE3D8A" w:rsidP="00A75BEB">
      <w:pPr>
        <w:spacing w:line="480" w:lineRule="auto"/>
        <w:rPr>
          <w:rFonts w:ascii="Times New Roman" w:hAnsi="Times New Roman" w:cs="Times New Roman"/>
          <w:sz w:val="24"/>
          <w:szCs w:val="24"/>
        </w:rPr>
      </w:pPr>
    </w:p>
    <w:p w14:paraId="6DB426AE" w14:textId="46C4AE3C" w:rsidR="00EE3D8A" w:rsidRPr="00A75BEB" w:rsidRDefault="00000000" w:rsidP="00A75BEB">
      <w:pPr>
        <w:keepNext/>
        <w:spacing w:line="480" w:lineRule="auto"/>
        <w:rPr>
          <w:rFonts w:ascii="Times New Roman" w:hAnsi="Times New Roman" w:cs="Times New Roman"/>
          <w:sz w:val="24"/>
          <w:szCs w:val="24"/>
        </w:rPr>
      </w:pPr>
      <w:r w:rsidRPr="00A75BEB">
        <w:rPr>
          <w:rFonts w:ascii="Times New Roman" w:hAnsi="Times New Roman" w:cs="Times New Roman"/>
          <w:sz w:val="24"/>
          <w:szCs w:val="24"/>
        </w:rPr>
        <w:lastRenderedPageBreak/>
        <w:t>Please rank the following core faculty responsibilities in order of DIFFICULTY for you to meet ACGME requirements (1=most difficult)</w:t>
      </w:r>
      <w:r w:rsidRPr="00A75BEB">
        <w:rPr>
          <w:rFonts w:ascii="Times New Roman" w:hAnsi="Times New Roman" w:cs="Times New Roman"/>
          <w:sz w:val="24"/>
          <w:szCs w:val="24"/>
        </w:rPr>
        <w:br/>
      </w:r>
    </w:p>
    <w:p w14:paraId="333CE190" w14:textId="025D02A0" w:rsidR="00EE3D8A" w:rsidRPr="00A75BEB" w:rsidRDefault="00000000" w:rsidP="00A75BEB">
      <w:pPr>
        <w:pStyle w:val="ListParagraph"/>
        <w:keepNext/>
        <w:spacing w:line="480" w:lineRule="auto"/>
        <w:ind w:left="0"/>
        <w:rPr>
          <w:rFonts w:ascii="Times New Roman" w:hAnsi="Times New Roman" w:cs="Times New Roman"/>
          <w:sz w:val="24"/>
          <w:szCs w:val="24"/>
        </w:rPr>
      </w:pPr>
      <w:r w:rsidRPr="00A75BEB">
        <w:rPr>
          <w:rFonts w:ascii="Times New Roman" w:hAnsi="Times New Roman" w:cs="Times New Roman"/>
          <w:sz w:val="24"/>
          <w:szCs w:val="24"/>
        </w:rPr>
        <w:t xml:space="preserve">______ Clinical supervision and teaching </w:t>
      </w:r>
    </w:p>
    <w:p w14:paraId="41A630FF" w14:textId="453A6AE6" w:rsidR="00EE3D8A" w:rsidRPr="00A75BEB" w:rsidRDefault="00000000" w:rsidP="00A75BEB">
      <w:pPr>
        <w:pStyle w:val="ListParagraph"/>
        <w:keepNext/>
        <w:spacing w:line="480" w:lineRule="auto"/>
        <w:ind w:left="0"/>
        <w:rPr>
          <w:rFonts w:ascii="Times New Roman" w:hAnsi="Times New Roman" w:cs="Times New Roman"/>
          <w:sz w:val="24"/>
          <w:szCs w:val="24"/>
        </w:rPr>
      </w:pPr>
      <w:r w:rsidRPr="00A75BEB">
        <w:rPr>
          <w:rFonts w:ascii="Times New Roman" w:hAnsi="Times New Roman" w:cs="Times New Roman"/>
          <w:sz w:val="24"/>
          <w:szCs w:val="24"/>
        </w:rPr>
        <w:t xml:space="preserve">______ Completion of assessments </w:t>
      </w:r>
    </w:p>
    <w:p w14:paraId="1FB27EC1" w14:textId="6D23CAED" w:rsidR="00EE3D8A" w:rsidRPr="00A75BEB" w:rsidRDefault="00000000" w:rsidP="00A75BEB">
      <w:pPr>
        <w:pStyle w:val="ListParagraph"/>
        <w:keepNext/>
        <w:spacing w:line="480" w:lineRule="auto"/>
        <w:ind w:left="0"/>
        <w:rPr>
          <w:rFonts w:ascii="Times New Roman" w:hAnsi="Times New Roman" w:cs="Times New Roman"/>
          <w:sz w:val="24"/>
          <w:szCs w:val="24"/>
        </w:rPr>
      </w:pPr>
      <w:r w:rsidRPr="00A75BEB">
        <w:rPr>
          <w:rFonts w:ascii="Times New Roman" w:hAnsi="Times New Roman" w:cs="Times New Roman"/>
          <w:sz w:val="24"/>
          <w:szCs w:val="24"/>
        </w:rPr>
        <w:t xml:space="preserve">______ Involvement in didactic curriculum </w:t>
      </w:r>
    </w:p>
    <w:p w14:paraId="1DB57CF8" w14:textId="01BFD2D5" w:rsidR="00EE3D8A" w:rsidRPr="00A75BEB" w:rsidRDefault="00000000" w:rsidP="00A75BEB">
      <w:pPr>
        <w:pStyle w:val="ListParagraph"/>
        <w:keepNext/>
        <w:spacing w:line="480" w:lineRule="auto"/>
        <w:ind w:left="0"/>
        <w:rPr>
          <w:rFonts w:ascii="Times New Roman" w:hAnsi="Times New Roman" w:cs="Times New Roman"/>
          <w:sz w:val="24"/>
          <w:szCs w:val="24"/>
        </w:rPr>
      </w:pPr>
      <w:r w:rsidRPr="00A75BEB">
        <w:rPr>
          <w:rFonts w:ascii="Times New Roman" w:hAnsi="Times New Roman" w:cs="Times New Roman"/>
          <w:sz w:val="24"/>
          <w:szCs w:val="24"/>
        </w:rPr>
        <w:t>______ Involvement in curriculum design</w:t>
      </w:r>
    </w:p>
    <w:p w14:paraId="5687FB2D" w14:textId="5352D407" w:rsidR="00EE3D8A" w:rsidRPr="00A75BEB" w:rsidRDefault="00000000" w:rsidP="00A75BEB">
      <w:pPr>
        <w:pStyle w:val="ListParagraph"/>
        <w:keepNext/>
        <w:spacing w:line="480" w:lineRule="auto"/>
        <w:ind w:left="0"/>
        <w:rPr>
          <w:rFonts w:ascii="Times New Roman" w:hAnsi="Times New Roman" w:cs="Times New Roman"/>
          <w:sz w:val="24"/>
          <w:szCs w:val="24"/>
        </w:rPr>
      </w:pPr>
      <w:r w:rsidRPr="00A75BEB">
        <w:rPr>
          <w:rFonts w:ascii="Times New Roman" w:hAnsi="Times New Roman" w:cs="Times New Roman"/>
          <w:sz w:val="24"/>
          <w:szCs w:val="24"/>
        </w:rPr>
        <w:t xml:space="preserve">______ Regular participation in organized discussion, rounds, journal clubs, and conferences </w:t>
      </w:r>
    </w:p>
    <w:p w14:paraId="39BBD952" w14:textId="241A0064" w:rsidR="00EE3D8A" w:rsidRPr="00A75BEB" w:rsidRDefault="00000000" w:rsidP="00A75BEB">
      <w:pPr>
        <w:pStyle w:val="ListParagraph"/>
        <w:keepNext/>
        <w:spacing w:line="480" w:lineRule="auto"/>
        <w:ind w:left="0"/>
        <w:rPr>
          <w:rFonts w:ascii="Times New Roman" w:hAnsi="Times New Roman" w:cs="Times New Roman"/>
          <w:sz w:val="24"/>
          <w:szCs w:val="24"/>
        </w:rPr>
      </w:pPr>
      <w:r w:rsidRPr="00A75BEB">
        <w:rPr>
          <w:rFonts w:ascii="Times New Roman" w:hAnsi="Times New Roman" w:cs="Times New Roman"/>
          <w:sz w:val="24"/>
          <w:szCs w:val="24"/>
        </w:rPr>
        <w:t xml:space="preserve">______ Scholarship requirements </w:t>
      </w:r>
    </w:p>
    <w:p w14:paraId="768CEECF" w14:textId="18A82365" w:rsidR="00EE3D8A" w:rsidRPr="00A75BEB" w:rsidRDefault="00000000" w:rsidP="00A75BEB">
      <w:pPr>
        <w:pStyle w:val="ListParagraph"/>
        <w:keepNext/>
        <w:spacing w:line="480" w:lineRule="auto"/>
        <w:ind w:left="0"/>
        <w:rPr>
          <w:rFonts w:ascii="Times New Roman" w:hAnsi="Times New Roman" w:cs="Times New Roman"/>
          <w:sz w:val="24"/>
          <w:szCs w:val="24"/>
        </w:rPr>
      </w:pPr>
      <w:r w:rsidRPr="00A75BEB">
        <w:rPr>
          <w:rFonts w:ascii="Times New Roman" w:hAnsi="Times New Roman" w:cs="Times New Roman"/>
          <w:sz w:val="24"/>
          <w:szCs w:val="24"/>
        </w:rPr>
        <w:t xml:space="preserve">______ Other </w:t>
      </w:r>
    </w:p>
    <w:p w14:paraId="17B27B1B" w14:textId="77777777" w:rsidR="00EE3D8A" w:rsidRPr="00A75BEB" w:rsidRDefault="00EE3D8A" w:rsidP="00A75BEB">
      <w:pPr>
        <w:spacing w:line="480" w:lineRule="auto"/>
        <w:rPr>
          <w:rFonts w:ascii="Times New Roman" w:hAnsi="Times New Roman" w:cs="Times New Roman"/>
          <w:sz w:val="24"/>
          <w:szCs w:val="24"/>
        </w:rPr>
      </w:pPr>
    </w:p>
    <w:p w14:paraId="73D1ECE6" w14:textId="77777777" w:rsidR="00EE3D8A" w:rsidRPr="00A75BEB" w:rsidRDefault="00EE3D8A" w:rsidP="00A75BEB">
      <w:pPr>
        <w:spacing w:line="480" w:lineRule="auto"/>
        <w:rPr>
          <w:rFonts w:ascii="Times New Roman" w:hAnsi="Times New Roman" w:cs="Times New Roman"/>
          <w:sz w:val="24"/>
          <w:szCs w:val="24"/>
        </w:rPr>
      </w:pPr>
    </w:p>
    <w:p w14:paraId="1AE15E4C" w14:textId="77777777" w:rsidR="00EE3D8A" w:rsidRPr="00A75BEB" w:rsidRDefault="00EE3D8A" w:rsidP="00A75BEB">
      <w:pPr>
        <w:spacing w:line="480" w:lineRule="auto"/>
        <w:rPr>
          <w:rFonts w:ascii="Times New Roman" w:hAnsi="Times New Roman" w:cs="Times New Roman"/>
          <w:sz w:val="24"/>
          <w:szCs w:val="24"/>
        </w:rPr>
      </w:pPr>
    </w:p>
    <w:sectPr w:rsidR="00EE3D8A" w:rsidRPr="00A75BEB">
      <w:headerReference w:type="default" r:id="rId8"/>
      <w:footerReference w:type="even"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B16E92" w14:textId="77777777" w:rsidR="002854FE" w:rsidRDefault="002854FE">
      <w:pPr>
        <w:spacing w:line="240" w:lineRule="auto"/>
      </w:pPr>
      <w:r>
        <w:separator/>
      </w:r>
    </w:p>
  </w:endnote>
  <w:endnote w:type="continuationSeparator" w:id="0">
    <w:p w14:paraId="1D75C3E7" w14:textId="77777777" w:rsidR="002854FE" w:rsidRDefault="002854F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253AB7" w14:textId="77777777" w:rsidR="00310319"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344A497C" w14:textId="77777777" w:rsidR="00310319" w:rsidRDefault="00310319" w:rsidP="00EB001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3FA02D" w14:textId="77777777" w:rsidR="002854FE" w:rsidRDefault="002854FE">
      <w:pPr>
        <w:spacing w:line="240" w:lineRule="auto"/>
      </w:pPr>
      <w:r>
        <w:separator/>
      </w:r>
    </w:p>
  </w:footnote>
  <w:footnote w:type="continuationSeparator" w:id="0">
    <w:p w14:paraId="5AD321B0" w14:textId="77777777" w:rsidR="002854FE" w:rsidRDefault="002854FE">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441534B" w14:textId="77777777" w:rsidR="00310319" w:rsidRDefault="00000000">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531720824">
    <w:abstractNumId w:val="2"/>
  </w:num>
  <w:num w:numId="2" w16cid:durableId="1179811532">
    <w:abstractNumId w:val="1"/>
  </w:num>
  <w:num w:numId="3" w16cid:durableId="1341617471">
    <w:abstractNumId w:val="3"/>
  </w:num>
  <w:num w:numId="4" w16cid:durableId="14375543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0837E0"/>
    <w:rsid w:val="002854FE"/>
    <w:rsid w:val="00310319"/>
    <w:rsid w:val="00404F6D"/>
    <w:rsid w:val="00522EB9"/>
    <w:rsid w:val="00590573"/>
    <w:rsid w:val="006279C5"/>
    <w:rsid w:val="00771F85"/>
    <w:rsid w:val="007D07CC"/>
    <w:rsid w:val="009B59E3"/>
    <w:rsid w:val="009C7343"/>
    <w:rsid w:val="009D1B56"/>
    <w:rsid w:val="00A75BEB"/>
    <w:rsid w:val="00B70267"/>
    <w:rsid w:val="00EE3D8A"/>
    <w:rsid w:val="00F202BC"/>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C95B81"/>
  <w15:docId w15:val="{04C0118D-CE29-435F-92EE-369AF1DA13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28E9B0-3ACD-4B07-8C44-1C1D796DA4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3</Pages>
  <Words>955</Words>
  <Characters>5450</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CORD Core Faculty Work</vt:lpstr>
    </vt:vector>
  </TitlesOfParts>
  <Company>Qualtrics</Company>
  <LinksUpToDate>false</LinksUpToDate>
  <CharactersWithSpaces>6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RD Core Faculty Work</dc:title>
  <dc:subject/>
  <dc:creator>Qualtrics</dc:creator>
  <cp:keywords/>
  <dc:description/>
  <cp:lastModifiedBy>Jaime Jordan</cp:lastModifiedBy>
  <cp:revision>3</cp:revision>
  <dcterms:created xsi:type="dcterms:W3CDTF">2025-04-29T22:22:00Z</dcterms:created>
  <dcterms:modified xsi:type="dcterms:W3CDTF">2025-04-29T22:22:00Z</dcterms:modified>
</cp:coreProperties>
</file>